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47B1F" w14:textId="7A40EE4B" w:rsidR="000B2B51" w:rsidRPr="00855EAF" w:rsidRDefault="000B2B51" w:rsidP="000B2B51">
      <w:pPr>
        <w:spacing w:line="360" w:lineRule="auto"/>
        <w:ind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855EAF">
        <w:rPr>
          <w:rFonts w:ascii="Times New Roman" w:hAnsi="Times New Roman"/>
          <w:b/>
          <w:sz w:val="24"/>
          <w:szCs w:val="24"/>
        </w:rPr>
        <w:t xml:space="preserve">Table S1. </w:t>
      </w:r>
      <w:r w:rsidRPr="00155329">
        <w:rPr>
          <w:rFonts w:ascii="Times New Roman" w:hAnsi="Times New Roman"/>
          <w:bCs/>
          <w:sz w:val="24"/>
          <w:szCs w:val="24"/>
        </w:rPr>
        <w:t>Associations between selected sequenced miRNAs and estrogen levels.</w:t>
      </w:r>
      <w:r w:rsidRPr="00855EAF">
        <w:rPr>
          <w:rFonts w:ascii="Times New Roman" w:hAnsi="Times New Roman"/>
          <w:sz w:val="24"/>
          <w:szCs w:val="24"/>
        </w:rPr>
        <w:t xml:space="preserve"> The table includes only miRNAs with </w:t>
      </w:r>
      <w:r w:rsidRPr="00855EAF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55EAF">
        <w:rPr>
          <w:rFonts w:ascii="Times New Roman" w:hAnsi="Times New Roman"/>
          <w:sz w:val="24"/>
          <w:szCs w:val="24"/>
        </w:rPr>
        <w:t xml:space="preserve">&lt; 0.05 and a difference in fold change &gt; 50%. Data </w:t>
      </w:r>
      <w:r>
        <w:rPr>
          <w:rFonts w:ascii="Times New Roman" w:hAnsi="Times New Roman"/>
          <w:sz w:val="24"/>
          <w:szCs w:val="24"/>
        </w:rPr>
        <w:t>a</w:t>
      </w:r>
      <w:r w:rsidRPr="00855EAF">
        <w:rPr>
          <w:rFonts w:ascii="Times New Roman" w:hAnsi="Times New Roman"/>
          <w:sz w:val="24"/>
          <w:szCs w:val="24"/>
        </w:rPr>
        <w:t xml:space="preserve">re described as </w:t>
      </w:r>
      <w:r w:rsidR="002135F1" w:rsidRPr="00281934">
        <w:rPr>
          <w:rFonts w:ascii="Times New Roman" w:hAnsi="Times New Roman"/>
          <w:sz w:val="24"/>
          <w:szCs w:val="24"/>
        </w:rPr>
        <w:t>IRR</w:t>
      </w:r>
      <w:r w:rsidRPr="00855EAF">
        <w:rPr>
          <w:rFonts w:ascii="Times New Roman" w:hAnsi="Times New Roman"/>
          <w:sz w:val="24"/>
          <w:szCs w:val="24"/>
        </w:rPr>
        <w:t xml:space="preserve"> with 95% CI</w:t>
      </w:r>
      <w:r>
        <w:rPr>
          <w:rFonts w:ascii="Times New Roman" w:hAnsi="Times New Roman"/>
          <w:sz w:val="24"/>
          <w:szCs w:val="24"/>
        </w:rPr>
        <w:t>,</w:t>
      </w:r>
      <w:r w:rsidRPr="00855EAF"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5EAF">
        <w:rPr>
          <w:rFonts w:ascii="Times New Roman" w:hAnsi="Times New Roman"/>
          <w:sz w:val="24"/>
          <w:szCs w:val="24"/>
        </w:rPr>
        <w:t>ratio</w:t>
      </w:r>
      <w:r>
        <w:rPr>
          <w:rFonts w:ascii="Times New Roman" w:hAnsi="Times New Roman"/>
          <w:sz w:val="24"/>
          <w:szCs w:val="24"/>
        </w:rPr>
        <w:t>s,</w:t>
      </w:r>
      <w:r w:rsidRPr="00855EAF">
        <w:rPr>
          <w:rFonts w:ascii="Times New Roman" w:hAnsi="Times New Roman"/>
          <w:sz w:val="24"/>
          <w:szCs w:val="24"/>
        </w:rPr>
        <w:t xml:space="preserve"> and</w:t>
      </w:r>
      <w:r w:rsidRPr="00855EAF">
        <w:rPr>
          <w:rFonts w:ascii="Times New Roman" w:hAnsi="Times New Roman"/>
          <w:i/>
          <w:sz w:val="24"/>
          <w:szCs w:val="24"/>
        </w:rPr>
        <w:t xml:space="preserve"> p </w:t>
      </w:r>
      <w:r w:rsidRPr="00302741">
        <w:rPr>
          <w:rFonts w:ascii="Times New Roman" w:hAnsi="Times New Roman"/>
          <w:iCs/>
          <w:sz w:val="24"/>
          <w:szCs w:val="24"/>
        </w:rPr>
        <w:t>value</w:t>
      </w:r>
      <w:r>
        <w:rPr>
          <w:rFonts w:ascii="Times New Roman" w:hAnsi="Times New Roman"/>
          <w:iCs/>
          <w:sz w:val="24"/>
          <w:szCs w:val="24"/>
        </w:rPr>
        <w:t>s</w:t>
      </w:r>
      <w:r w:rsidRPr="00855EAF">
        <w:rPr>
          <w:rFonts w:ascii="Times New Roman" w:hAnsi="Times New Roman"/>
          <w:sz w:val="24"/>
          <w:szCs w:val="24"/>
        </w:rPr>
        <w:t xml:space="preserve">. The difference in miRNA concentrations between samples with low/sufficient estrogen levels is presented as an </w:t>
      </w:r>
      <w:r w:rsidR="002135F1" w:rsidRPr="00281934">
        <w:rPr>
          <w:rFonts w:ascii="Times New Roman" w:hAnsi="Times New Roman"/>
          <w:sz w:val="24"/>
          <w:szCs w:val="24"/>
        </w:rPr>
        <w:t>IRR</w:t>
      </w:r>
      <w:r>
        <w:rPr>
          <w:rFonts w:ascii="Times New Roman" w:hAnsi="Times New Roman"/>
          <w:sz w:val="24"/>
          <w:szCs w:val="24"/>
        </w:rPr>
        <w:t>,</w:t>
      </w:r>
      <w:r w:rsidRPr="00855EAF">
        <w:rPr>
          <w:rFonts w:ascii="Times New Roman" w:hAnsi="Times New Roman"/>
          <w:sz w:val="24"/>
          <w:szCs w:val="24"/>
        </w:rPr>
        <w:t xml:space="preserve"> where values &gt; 1 indicate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855EAF">
        <w:rPr>
          <w:rFonts w:ascii="Times New Roman" w:hAnsi="Times New Roman"/>
          <w:sz w:val="24"/>
          <w:szCs w:val="24"/>
        </w:rPr>
        <w:t xml:space="preserve">increased concentration in samples with low estrogen levels and vice versa. The statistical model was adjusted for FSH. miRNAs are sorted in ascending order based on </w:t>
      </w:r>
      <w:r w:rsidRPr="00855EAF">
        <w:rPr>
          <w:rFonts w:ascii="Times New Roman" w:hAnsi="Times New Roman"/>
          <w:i/>
          <w:sz w:val="24"/>
          <w:szCs w:val="24"/>
        </w:rPr>
        <w:t xml:space="preserve">p </w:t>
      </w:r>
      <w:r w:rsidRPr="00302741">
        <w:rPr>
          <w:rFonts w:ascii="Times New Roman" w:hAnsi="Times New Roman"/>
          <w:iCs/>
          <w:sz w:val="24"/>
          <w:szCs w:val="24"/>
        </w:rPr>
        <w:t>values</w:t>
      </w:r>
      <w:r w:rsidRPr="00855EAF">
        <w:rPr>
          <w:rFonts w:ascii="Times New Roman" w:hAnsi="Times New Roman"/>
          <w:sz w:val="24"/>
          <w:szCs w:val="24"/>
        </w:rPr>
        <w:t>.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954"/>
        <w:gridCol w:w="991"/>
        <w:gridCol w:w="953"/>
        <w:gridCol w:w="987"/>
        <w:gridCol w:w="949"/>
        <w:gridCol w:w="949"/>
        <w:gridCol w:w="954"/>
      </w:tblGrid>
      <w:tr w:rsidR="003D482B" w:rsidRPr="003D482B" w14:paraId="11AB632C" w14:textId="77777777" w:rsidTr="003D482B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696BBC43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6522430F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Contr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6E7385CA" w14:textId="16AC003A" w:rsidR="003D482B" w:rsidRPr="003D482B" w:rsidRDefault="002135F1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281934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IRR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60E0937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2.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22850FA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97.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65B7071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t-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39989DE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2EEE93D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BH-adjusted p-value</w:t>
            </w:r>
          </w:p>
        </w:tc>
      </w:tr>
      <w:tr w:rsidR="003D482B" w:rsidRPr="003D482B" w14:paraId="2918A921" w14:textId="77777777" w:rsidTr="003D482B">
        <w:trPr>
          <w:trHeight w:val="4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08594F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573319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50024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13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73259E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2,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770C7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7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262AE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,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492C3F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33538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2</w:t>
            </w:r>
          </w:p>
        </w:tc>
      </w:tr>
      <w:tr w:rsidR="003D482B" w:rsidRPr="003D482B" w14:paraId="6FC0EAA1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D2238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24-1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68B69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EFAC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8366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C81F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3759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4,05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301E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429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2</w:t>
            </w:r>
          </w:p>
        </w:tc>
      </w:tr>
      <w:tr w:rsidR="003D482B" w:rsidRPr="003D482B" w14:paraId="28F233E3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F616C7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550a-3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D4A689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05B23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25659838,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9360D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366,4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F6148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15187E+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7E80BF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39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1DE2F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993E2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79</w:t>
            </w:r>
          </w:p>
        </w:tc>
      </w:tr>
      <w:tr w:rsidR="003D482B" w:rsidRPr="003D482B" w14:paraId="6A328A16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5D82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26a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4074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A8A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450D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9AB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2C21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3,24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DA5A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7FC3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13</w:t>
            </w:r>
          </w:p>
        </w:tc>
      </w:tr>
      <w:tr w:rsidR="003D482B" w:rsidRPr="003D482B" w14:paraId="22B70CF5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E8673A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50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CCF1DE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67844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4B4FB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3E3D3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BEDB4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3,15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EF993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D501E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26</w:t>
            </w:r>
          </w:p>
        </w:tc>
      </w:tr>
      <w:tr w:rsidR="003D482B" w:rsidRPr="003D482B" w14:paraId="2C1F4B55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8C727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304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D0D31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FEB7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5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905D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9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1688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42E7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03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A858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1CF01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76</w:t>
            </w:r>
          </w:p>
        </w:tc>
      </w:tr>
      <w:tr w:rsidR="003D482B" w:rsidRPr="003D482B" w14:paraId="1940EC0A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99B9EB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450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7E557E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A2BCE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35ED1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D673C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23CDD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8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9C8E5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0C91C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95</w:t>
            </w:r>
          </w:p>
        </w:tc>
      </w:tr>
      <w:tr w:rsidR="003D482B" w:rsidRPr="003D482B" w14:paraId="1DCE1615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BFB52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96a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561C3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4620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62,9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1D83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,1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FE9B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636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57BAE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8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67B2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F892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4</w:t>
            </w:r>
          </w:p>
        </w:tc>
      </w:tr>
      <w:tr w:rsidR="003D482B" w:rsidRPr="003D482B" w14:paraId="1B33218C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31E6FE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619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75D10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3A10E5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A6F21E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A322F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81552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68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AD1AA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E35B5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25</w:t>
            </w:r>
          </w:p>
        </w:tc>
      </w:tr>
      <w:tr w:rsidR="003D482B" w:rsidRPr="003D482B" w14:paraId="595CF2C9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AB9A6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422a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DB37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6928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9B0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796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FA6C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6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013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4A9A5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65</w:t>
            </w:r>
          </w:p>
        </w:tc>
      </w:tr>
      <w:tr w:rsidR="003D482B" w:rsidRPr="003D482B" w14:paraId="1E22A84D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DAECAC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29b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B672A7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59474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10947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1C3DA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75C76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48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7043F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EC2A61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39</w:t>
            </w:r>
          </w:p>
        </w:tc>
      </w:tr>
      <w:tr w:rsidR="003D482B" w:rsidRPr="003D482B" w14:paraId="57D427E2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F5C61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00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B6E1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F8DB7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C4CE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EB58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ADD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47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EFB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C0F5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39</w:t>
            </w:r>
          </w:p>
        </w:tc>
      </w:tr>
      <w:tr w:rsidR="003D482B" w:rsidRPr="003D482B" w14:paraId="7AA97C74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0AEF4F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56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8B53E3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1DE90F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2,8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82AF4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9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8A988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93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0A17D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46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41275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8EE9B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39</w:t>
            </w:r>
          </w:p>
        </w:tc>
      </w:tr>
      <w:tr w:rsidR="003D482B" w:rsidRPr="003D482B" w14:paraId="5E1E9506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5FF5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200a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108B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59CD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,9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E664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695F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445A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2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1DDF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DC1BF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18815764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4802CF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let-7c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A0B42A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2C777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4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F0D42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07723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B4D17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23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D39765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63D22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5D7BC12D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26687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3120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422A8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6A2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2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F8CA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2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38967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B311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22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76F8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DCFD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580569F6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AEB329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505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1C279B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28149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262,5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AAAFEF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8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2C3DF7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87336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51F3E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2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0720EA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8680B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6E624902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EEF03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99b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2E77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7660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2938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2929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E5797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19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30031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B2475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06DBCF06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97CDE2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32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C23032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BFA08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7DC43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DC564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E6D0C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19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E3A30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F31E3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1F540DDC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1C9E2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01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ABF7E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0F6D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9E36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4DB3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2125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18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67EC1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984AF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60865479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A4740E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let-7f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0533B3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9D222F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353BD7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458DF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64BF1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15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036DD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9A539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3EBE964A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86C4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let-7d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5DAC1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5F7E0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8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33D71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8F5A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430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15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C7B6C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7BF31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76FEB294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986668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22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9D6F3B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C1274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5,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0C26B4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35C0D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342F8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07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10410F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9CAF5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30077D6F" w14:textId="77777777" w:rsidTr="003D482B">
        <w:trPr>
          <w:trHeight w:val="43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5D725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lastRenderedPageBreak/>
              <w:t>miR-195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B782F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A9C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C15E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AE6D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6F968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04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AFE2D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AD56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3D482B" w:rsidRPr="003D482B" w14:paraId="7483E073" w14:textId="77777777" w:rsidTr="003D482B">
        <w:trPr>
          <w:trHeight w:val="420"/>
        </w:trPr>
        <w:tc>
          <w:tcPr>
            <w:tcW w:w="13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63D6DB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424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3646A1" w14:textId="77777777" w:rsidR="003D482B" w:rsidRPr="003D482B" w:rsidRDefault="003D482B" w:rsidP="003D482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407BBB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4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D7AEB2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559C83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6209C1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02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1D2BD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27EB89" w14:textId="77777777" w:rsidR="003D482B" w:rsidRPr="003D482B" w:rsidRDefault="003D482B" w:rsidP="003D482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3D482B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</w:tbl>
    <w:p w14:paraId="40ED0CCC" w14:textId="57CDC747" w:rsidR="004664B7" w:rsidRPr="00E20AAD" w:rsidRDefault="004664B7" w:rsidP="00D76A86">
      <w:pPr>
        <w:ind w:firstLine="0"/>
        <w:jc w:val="left"/>
        <w:rPr>
          <w:lang w:val="en-US"/>
        </w:rPr>
      </w:pPr>
    </w:p>
    <w:sectPr w:rsidR="004664B7" w:rsidRPr="00E20AAD" w:rsidSect="001E32AD">
      <w:headerReference w:type="default" r:id="rId8"/>
      <w:footerReference w:type="default" r:id="rId9"/>
      <w:footerReference w:type="firs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79603" w14:textId="77777777" w:rsidR="00830603" w:rsidRDefault="00830603" w:rsidP="00241F59">
      <w:r>
        <w:separator/>
      </w:r>
    </w:p>
  </w:endnote>
  <w:endnote w:type="continuationSeparator" w:id="0">
    <w:p w14:paraId="084D3A54" w14:textId="77777777" w:rsidR="00830603" w:rsidRDefault="00830603" w:rsidP="0024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339028"/>
      <w:docPartObj>
        <w:docPartGallery w:val="Page Numbers (Bottom of Page)"/>
        <w:docPartUnique/>
      </w:docPartObj>
    </w:sdtPr>
    <w:sdtEndPr/>
    <w:sdtContent>
      <w:p w14:paraId="5ABC6677" w14:textId="4E21C2A7" w:rsidR="008C7F0C" w:rsidRDefault="008C7F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934" w:rsidRPr="00281934">
          <w:rPr>
            <w:noProof/>
            <w:lang w:val="cs-CZ"/>
          </w:rPr>
          <w:t>1</w:t>
        </w:r>
        <w:r>
          <w:fldChar w:fldCharType="end"/>
        </w:r>
      </w:p>
    </w:sdtContent>
  </w:sdt>
  <w:p w14:paraId="18F89009" w14:textId="77777777" w:rsidR="008C7F0C" w:rsidRDefault="008C7F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8364860"/>
      <w:docPartObj>
        <w:docPartGallery w:val="Page Numbers (Bottom of Page)"/>
        <w:docPartUnique/>
      </w:docPartObj>
    </w:sdtPr>
    <w:sdtEndPr/>
    <w:sdtContent>
      <w:p w14:paraId="36E0D302" w14:textId="2E98D98E" w:rsidR="008C7F0C" w:rsidRDefault="008C7F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13B1">
          <w:rPr>
            <w:noProof/>
            <w:lang w:val="cs-CZ"/>
          </w:rPr>
          <w:t>1</w:t>
        </w:r>
        <w:r>
          <w:fldChar w:fldCharType="end"/>
        </w:r>
      </w:p>
    </w:sdtContent>
  </w:sdt>
  <w:p w14:paraId="4FF50142" w14:textId="77777777" w:rsidR="008C7F0C" w:rsidRDefault="008C7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FBDEC" w14:textId="77777777" w:rsidR="00830603" w:rsidRDefault="00830603" w:rsidP="00241F59">
      <w:r>
        <w:separator/>
      </w:r>
    </w:p>
  </w:footnote>
  <w:footnote w:type="continuationSeparator" w:id="0">
    <w:p w14:paraId="04F637FD" w14:textId="77777777" w:rsidR="00830603" w:rsidRDefault="00830603" w:rsidP="00241F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37030" w14:textId="4C7FB267" w:rsidR="008C7F0C" w:rsidRPr="00241F59" w:rsidRDefault="008C7F0C" w:rsidP="00241F59">
    <w:pPr>
      <w:pStyle w:val="slovnstrnek"/>
    </w:pPr>
    <w:r>
      <w:fldChar w:fldCharType="begin"/>
    </w:r>
    <w:r>
      <w:instrText xml:space="preserve"> PAGE   \* MERGEFORMAT </w:instrText>
    </w:r>
    <w:r>
      <w:fldChar w:fldCharType="separate"/>
    </w:r>
    <w:r w:rsidR="00281934">
      <w:rPr>
        <w:noProof/>
      </w:rPr>
      <w:t>1</w:t>
    </w:r>
    <w:r>
      <w:fldChar w:fldCharType="end"/>
    </w:r>
    <w:r>
      <w:t xml:space="preserve"> of </w:t>
    </w:r>
    <w:fldSimple w:instr=" NUMPAGES   \* MERGEFORMAT ">
      <w:r w:rsidR="00281934">
        <w:rPr>
          <w:noProof/>
        </w:rPr>
        <w:t>2</w:t>
      </w:r>
    </w:fldSimple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34622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4A436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6B829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91C4B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62F2A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11218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1CA54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A633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32BD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7CCB9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0474C7"/>
    <w:multiLevelType w:val="hybridMultilevel"/>
    <w:tmpl w:val="55F89DEC"/>
    <w:lvl w:ilvl="0" w:tplc="14A08D4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1B4CEA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1C715B2A"/>
    <w:multiLevelType w:val="multilevel"/>
    <w:tmpl w:val="7908B5A2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1E2D524B"/>
    <w:multiLevelType w:val="hybridMultilevel"/>
    <w:tmpl w:val="5FAEFAFE"/>
    <w:lvl w:ilvl="0" w:tplc="A92EEBD8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954115"/>
    <w:multiLevelType w:val="multilevel"/>
    <w:tmpl w:val="F8323B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8BD1AB5"/>
    <w:multiLevelType w:val="multilevel"/>
    <w:tmpl w:val="55B449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A127D35"/>
    <w:multiLevelType w:val="multilevel"/>
    <w:tmpl w:val="21703D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3EB85336"/>
    <w:multiLevelType w:val="multilevel"/>
    <w:tmpl w:val="8D78B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51131684"/>
    <w:multiLevelType w:val="multilevel"/>
    <w:tmpl w:val="FC527F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5DBF3992"/>
    <w:multiLevelType w:val="multilevel"/>
    <w:tmpl w:val="451CC5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5F230738"/>
    <w:multiLevelType w:val="multilevel"/>
    <w:tmpl w:val="748C9F7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63C135A4"/>
    <w:multiLevelType w:val="multilevel"/>
    <w:tmpl w:val="1E0C01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86A7B20"/>
    <w:multiLevelType w:val="multilevel"/>
    <w:tmpl w:val="6FA48876"/>
    <w:lvl w:ilvl="0">
      <w:start w:val="1"/>
      <w:numFmt w:val="decimal"/>
      <w:lvlText w:val="%1."/>
      <w:lvlJc w:val="left"/>
      <w:pPr>
        <w:ind w:left="2629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A333BE1"/>
    <w:multiLevelType w:val="multilevel"/>
    <w:tmpl w:val="CF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18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5"/>
  </w:num>
  <w:num w:numId="16">
    <w:abstractNumId w:val="21"/>
  </w:num>
  <w:num w:numId="17">
    <w:abstractNumId w:val="22"/>
  </w:num>
  <w:num w:numId="18">
    <w:abstractNumId w:val="16"/>
  </w:num>
  <w:num w:numId="19">
    <w:abstractNumId w:val="14"/>
  </w:num>
  <w:num w:numId="20">
    <w:abstractNumId w:val="23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</w:num>
  <w:num w:numId="23">
    <w:abstractNumId w:val="17"/>
  </w:num>
  <w:num w:numId="24">
    <w:abstractNumId w:val="19"/>
  </w:num>
  <w:num w:numId="25">
    <w:abstractNumId w:val="20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tLQwMDEwMjM3MTBT0lEKTi0uzszPAykwNqkFACfg2E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xetw260vs04ex5aex2xtwe2pe9pfpa2dv&quot;&gt;Osteo-v20&lt;record-ids&gt;&lt;item&gt;6659&lt;/item&gt;&lt;item&gt;15865&lt;/item&gt;&lt;item&gt;22432&lt;/item&gt;&lt;item&gt;28400&lt;/item&gt;&lt;item&gt;40762&lt;/item&gt;&lt;item&gt;53758&lt;/item&gt;&lt;item&gt;60891&lt;/item&gt;&lt;item&gt;66443&lt;/item&gt;&lt;item&gt;69779&lt;/item&gt;&lt;item&gt;85267&lt;/item&gt;&lt;item&gt;90219&lt;/item&gt;&lt;item&gt;90225&lt;/item&gt;&lt;item&gt;91241&lt;/item&gt;&lt;item&gt;97763&lt;/item&gt;&lt;item&gt;98752&lt;/item&gt;&lt;item&gt;98756&lt;/item&gt;&lt;item&gt;99082&lt;/item&gt;&lt;item&gt;101129&lt;/item&gt;&lt;item&gt;104397&lt;/item&gt;&lt;item&gt;104880&lt;/item&gt;&lt;item&gt;106367&lt;/item&gt;&lt;item&gt;106481&lt;/item&gt;&lt;item&gt;106904&lt;/item&gt;&lt;item&gt;106930&lt;/item&gt;&lt;item&gt;106937&lt;/item&gt;&lt;item&gt;106972&lt;/item&gt;&lt;item&gt;107002&lt;/item&gt;&lt;item&gt;107007&lt;/item&gt;&lt;item&gt;107011&lt;/item&gt;&lt;item&gt;107014&lt;/item&gt;&lt;item&gt;107015&lt;/item&gt;&lt;item&gt;107016&lt;/item&gt;&lt;item&gt;107030&lt;/item&gt;&lt;item&gt;107031&lt;/item&gt;&lt;item&gt;107174&lt;/item&gt;&lt;item&gt;107177&lt;/item&gt;&lt;item&gt;107213&lt;/item&gt;&lt;item&gt;107225&lt;/item&gt;&lt;item&gt;107232&lt;/item&gt;&lt;item&gt;107233&lt;/item&gt;&lt;item&gt;107234&lt;/item&gt;&lt;item&gt;107261&lt;/item&gt;&lt;item&gt;107262&lt;/item&gt;&lt;item&gt;107264&lt;/item&gt;&lt;item&gt;107268&lt;/item&gt;&lt;item&gt;107271&lt;/item&gt;&lt;item&gt;107273&lt;/item&gt;&lt;item&gt;107277&lt;/item&gt;&lt;item&gt;107308&lt;/item&gt;&lt;item&gt;108640&lt;/item&gt;&lt;/record-ids&gt;&lt;/item&gt;&lt;/Libraries&gt;"/>
  </w:docVars>
  <w:rsids>
    <w:rsidRoot w:val="007571E6"/>
    <w:rsid w:val="00002BC2"/>
    <w:rsid w:val="00004D65"/>
    <w:rsid w:val="0000663D"/>
    <w:rsid w:val="000070EE"/>
    <w:rsid w:val="000074E0"/>
    <w:rsid w:val="00011BBC"/>
    <w:rsid w:val="000162EB"/>
    <w:rsid w:val="00016D14"/>
    <w:rsid w:val="0002082B"/>
    <w:rsid w:val="000214FB"/>
    <w:rsid w:val="000218FA"/>
    <w:rsid w:val="0002583F"/>
    <w:rsid w:val="00026A31"/>
    <w:rsid w:val="00027213"/>
    <w:rsid w:val="00027703"/>
    <w:rsid w:val="000328DB"/>
    <w:rsid w:val="00033B89"/>
    <w:rsid w:val="00034E1B"/>
    <w:rsid w:val="00035A3B"/>
    <w:rsid w:val="0004103C"/>
    <w:rsid w:val="00041968"/>
    <w:rsid w:val="00043DC1"/>
    <w:rsid w:val="000453E1"/>
    <w:rsid w:val="00046A0F"/>
    <w:rsid w:val="00052986"/>
    <w:rsid w:val="00061806"/>
    <w:rsid w:val="00061948"/>
    <w:rsid w:val="00062363"/>
    <w:rsid w:val="00062AF7"/>
    <w:rsid w:val="00063CC9"/>
    <w:rsid w:val="0007482C"/>
    <w:rsid w:val="00074B9B"/>
    <w:rsid w:val="00076251"/>
    <w:rsid w:val="00076702"/>
    <w:rsid w:val="000779F6"/>
    <w:rsid w:val="0008067C"/>
    <w:rsid w:val="000807AB"/>
    <w:rsid w:val="000808A5"/>
    <w:rsid w:val="00082B44"/>
    <w:rsid w:val="00083E48"/>
    <w:rsid w:val="00085ABD"/>
    <w:rsid w:val="00091BEE"/>
    <w:rsid w:val="000948A7"/>
    <w:rsid w:val="00095E6C"/>
    <w:rsid w:val="000A5AD1"/>
    <w:rsid w:val="000A7F00"/>
    <w:rsid w:val="000B07E3"/>
    <w:rsid w:val="000B0ED6"/>
    <w:rsid w:val="000B2B51"/>
    <w:rsid w:val="000B47CB"/>
    <w:rsid w:val="000B5C82"/>
    <w:rsid w:val="000B6EBC"/>
    <w:rsid w:val="000B7298"/>
    <w:rsid w:val="000B77DC"/>
    <w:rsid w:val="000C2B53"/>
    <w:rsid w:val="000C6FB6"/>
    <w:rsid w:val="000C7A85"/>
    <w:rsid w:val="000D195C"/>
    <w:rsid w:val="000D2C64"/>
    <w:rsid w:val="000D2DCD"/>
    <w:rsid w:val="000D2EC0"/>
    <w:rsid w:val="000D45FF"/>
    <w:rsid w:val="000D5C51"/>
    <w:rsid w:val="000D7A6F"/>
    <w:rsid w:val="000E00B0"/>
    <w:rsid w:val="000E0918"/>
    <w:rsid w:val="000E1801"/>
    <w:rsid w:val="000E1E61"/>
    <w:rsid w:val="000E2579"/>
    <w:rsid w:val="000E7563"/>
    <w:rsid w:val="000F26E1"/>
    <w:rsid w:val="000F56C1"/>
    <w:rsid w:val="000F59DC"/>
    <w:rsid w:val="000F7628"/>
    <w:rsid w:val="00100721"/>
    <w:rsid w:val="00101F3C"/>
    <w:rsid w:val="0010208A"/>
    <w:rsid w:val="00102119"/>
    <w:rsid w:val="001021A9"/>
    <w:rsid w:val="0010499F"/>
    <w:rsid w:val="00104A42"/>
    <w:rsid w:val="00104C27"/>
    <w:rsid w:val="001118BF"/>
    <w:rsid w:val="001148D2"/>
    <w:rsid w:val="00117F88"/>
    <w:rsid w:val="00120221"/>
    <w:rsid w:val="00121AA0"/>
    <w:rsid w:val="00122381"/>
    <w:rsid w:val="00125AE2"/>
    <w:rsid w:val="00130F37"/>
    <w:rsid w:val="00133085"/>
    <w:rsid w:val="001371B9"/>
    <w:rsid w:val="0013720F"/>
    <w:rsid w:val="0013737D"/>
    <w:rsid w:val="00137A01"/>
    <w:rsid w:val="00143453"/>
    <w:rsid w:val="00144038"/>
    <w:rsid w:val="0014423A"/>
    <w:rsid w:val="00144318"/>
    <w:rsid w:val="00144D63"/>
    <w:rsid w:val="00145962"/>
    <w:rsid w:val="001506EA"/>
    <w:rsid w:val="00154F34"/>
    <w:rsid w:val="00155329"/>
    <w:rsid w:val="00157239"/>
    <w:rsid w:val="001573AB"/>
    <w:rsid w:val="00157831"/>
    <w:rsid w:val="00157EFD"/>
    <w:rsid w:val="0016442F"/>
    <w:rsid w:val="00176672"/>
    <w:rsid w:val="00181772"/>
    <w:rsid w:val="00183845"/>
    <w:rsid w:val="00184D87"/>
    <w:rsid w:val="00185351"/>
    <w:rsid w:val="001912AE"/>
    <w:rsid w:val="0019444A"/>
    <w:rsid w:val="00195BEA"/>
    <w:rsid w:val="00196C54"/>
    <w:rsid w:val="0019748E"/>
    <w:rsid w:val="001A054E"/>
    <w:rsid w:val="001A7B7C"/>
    <w:rsid w:val="001A7E62"/>
    <w:rsid w:val="001B0DB7"/>
    <w:rsid w:val="001B2FFC"/>
    <w:rsid w:val="001B471B"/>
    <w:rsid w:val="001B6EBC"/>
    <w:rsid w:val="001C081D"/>
    <w:rsid w:val="001C1287"/>
    <w:rsid w:val="001C1340"/>
    <w:rsid w:val="001C3144"/>
    <w:rsid w:val="001C39C0"/>
    <w:rsid w:val="001C5353"/>
    <w:rsid w:val="001C6E05"/>
    <w:rsid w:val="001D47B0"/>
    <w:rsid w:val="001D48DE"/>
    <w:rsid w:val="001D793F"/>
    <w:rsid w:val="001E0075"/>
    <w:rsid w:val="001E0834"/>
    <w:rsid w:val="001E16C2"/>
    <w:rsid w:val="001E32AD"/>
    <w:rsid w:val="001E5A1C"/>
    <w:rsid w:val="001E7864"/>
    <w:rsid w:val="001F67E5"/>
    <w:rsid w:val="00200F0E"/>
    <w:rsid w:val="00204FEE"/>
    <w:rsid w:val="002051B2"/>
    <w:rsid w:val="0020641B"/>
    <w:rsid w:val="002072C7"/>
    <w:rsid w:val="00207733"/>
    <w:rsid w:val="00207CA1"/>
    <w:rsid w:val="00211693"/>
    <w:rsid w:val="002135F1"/>
    <w:rsid w:val="00215145"/>
    <w:rsid w:val="00216967"/>
    <w:rsid w:val="0021774F"/>
    <w:rsid w:val="00220C43"/>
    <w:rsid w:val="002246DB"/>
    <w:rsid w:val="002268B3"/>
    <w:rsid w:val="002277E0"/>
    <w:rsid w:val="00230A90"/>
    <w:rsid w:val="00232290"/>
    <w:rsid w:val="00235824"/>
    <w:rsid w:val="002372FD"/>
    <w:rsid w:val="00237B68"/>
    <w:rsid w:val="002418B0"/>
    <w:rsid w:val="00241F59"/>
    <w:rsid w:val="00242E52"/>
    <w:rsid w:val="00243481"/>
    <w:rsid w:val="002555DE"/>
    <w:rsid w:val="00265711"/>
    <w:rsid w:val="00265CE1"/>
    <w:rsid w:val="002704CF"/>
    <w:rsid w:val="002774B4"/>
    <w:rsid w:val="00281934"/>
    <w:rsid w:val="00282748"/>
    <w:rsid w:val="0028331B"/>
    <w:rsid w:val="002833AC"/>
    <w:rsid w:val="002861B2"/>
    <w:rsid w:val="00286B93"/>
    <w:rsid w:val="00291ECA"/>
    <w:rsid w:val="0029274A"/>
    <w:rsid w:val="002A0C67"/>
    <w:rsid w:val="002A0CDB"/>
    <w:rsid w:val="002A2294"/>
    <w:rsid w:val="002A308B"/>
    <w:rsid w:val="002A52FE"/>
    <w:rsid w:val="002A5577"/>
    <w:rsid w:val="002A74A8"/>
    <w:rsid w:val="002B19A3"/>
    <w:rsid w:val="002B4C54"/>
    <w:rsid w:val="002B4F13"/>
    <w:rsid w:val="002B5F15"/>
    <w:rsid w:val="002B5FCE"/>
    <w:rsid w:val="002C0CAD"/>
    <w:rsid w:val="002C4C10"/>
    <w:rsid w:val="002C7F68"/>
    <w:rsid w:val="002C7F6F"/>
    <w:rsid w:val="002D0C82"/>
    <w:rsid w:val="002D1EDA"/>
    <w:rsid w:val="002D5107"/>
    <w:rsid w:val="002D7283"/>
    <w:rsid w:val="002D7395"/>
    <w:rsid w:val="002D7729"/>
    <w:rsid w:val="002D7CAD"/>
    <w:rsid w:val="002E2C23"/>
    <w:rsid w:val="002E4DE6"/>
    <w:rsid w:val="002E70C8"/>
    <w:rsid w:val="002F2C97"/>
    <w:rsid w:val="002F3CF4"/>
    <w:rsid w:val="002F4B05"/>
    <w:rsid w:val="002F5CDD"/>
    <w:rsid w:val="003000B2"/>
    <w:rsid w:val="003009AB"/>
    <w:rsid w:val="00300BDF"/>
    <w:rsid w:val="0030419F"/>
    <w:rsid w:val="003043FB"/>
    <w:rsid w:val="00304D5E"/>
    <w:rsid w:val="003107F9"/>
    <w:rsid w:val="00312BA9"/>
    <w:rsid w:val="00313950"/>
    <w:rsid w:val="00313E3E"/>
    <w:rsid w:val="003145F7"/>
    <w:rsid w:val="003150E5"/>
    <w:rsid w:val="00315D0E"/>
    <w:rsid w:val="0032013C"/>
    <w:rsid w:val="0032102C"/>
    <w:rsid w:val="00321EF5"/>
    <w:rsid w:val="00323335"/>
    <w:rsid w:val="003256C0"/>
    <w:rsid w:val="00326715"/>
    <w:rsid w:val="00332C80"/>
    <w:rsid w:val="00335489"/>
    <w:rsid w:val="003401B2"/>
    <w:rsid w:val="00340695"/>
    <w:rsid w:val="0034171F"/>
    <w:rsid w:val="00341776"/>
    <w:rsid w:val="003462EE"/>
    <w:rsid w:val="0035472E"/>
    <w:rsid w:val="0036003C"/>
    <w:rsid w:val="003616A1"/>
    <w:rsid w:val="00362E18"/>
    <w:rsid w:val="00362F8B"/>
    <w:rsid w:val="0036571C"/>
    <w:rsid w:val="00366A88"/>
    <w:rsid w:val="00366CA6"/>
    <w:rsid w:val="00367731"/>
    <w:rsid w:val="0037088D"/>
    <w:rsid w:val="00370B59"/>
    <w:rsid w:val="003723FA"/>
    <w:rsid w:val="003745B1"/>
    <w:rsid w:val="00374D90"/>
    <w:rsid w:val="00374F47"/>
    <w:rsid w:val="00387082"/>
    <w:rsid w:val="00390F2A"/>
    <w:rsid w:val="0039109E"/>
    <w:rsid w:val="003911DF"/>
    <w:rsid w:val="003914C5"/>
    <w:rsid w:val="00392EF2"/>
    <w:rsid w:val="0039443B"/>
    <w:rsid w:val="003A041B"/>
    <w:rsid w:val="003A0CEE"/>
    <w:rsid w:val="003A4FA0"/>
    <w:rsid w:val="003A592F"/>
    <w:rsid w:val="003B0488"/>
    <w:rsid w:val="003B0544"/>
    <w:rsid w:val="003B3F6F"/>
    <w:rsid w:val="003B647D"/>
    <w:rsid w:val="003B7C7B"/>
    <w:rsid w:val="003B7CE9"/>
    <w:rsid w:val="003C2BDC"/>
    <w:rsid w:val="003C6EA2"/>
    <w:rsid w:val="003C70CF"/>
    <w:rsid w:val="003D2D22"/>
    <w:rsid w:val="003D3291"/>
    <w:rsid w:val="003D482B"/>
    <w:rsid w:val="003D5529"/>
    <w:rsid w:val="003D5FB0"/>
    <w:rsid w:val="003E161B"/>
    <w:rsid w:val="003E7850"/>
    <w:rsid w:val="003F18F4"/>
    <w:rsid w:val="003F5207"/>
    <w:rsid w:val="003F7E06"/>
    <w:rsid w:val="00400900"/>
    <w:rsid w:val="004020B7"/>
    <w:rsid w:val="0040225E"/>
    <w:rsid w:val="00402DF7"/>
    <w:rsid w:val="00404388"/>
    <w:rsid w:val="00405399"/>
    <w:rsid w:val="004113EC"/>
    <w:rsid w:val="00413497"/>
    <w:rsid w:val="00413C2D"/>
    <w:rsid w:val="0041466E"/>
    <w:rsid w:val="004206B7"/>
    <w:rsid w:val="0042218F"/>
    <w:rsid w:val="00422DFC"/>
    <w:rsid w:val="00424D25"/>
    <w:rsid w:val="00426588"/>
    <w:rsid w:val="00426845"/>
    <w:rsid w:val="00426B80"/>
    <w:rsid w:val="00427F72"/>
    <w:rsid w:val="00432F57"/>
    <w:rsid w:val="0043736B"/>
    <w:rsid w:val="004373A0"/>
    <w:rsid w:val="0044026E"/>
    <w:rsid w:val="00441979"/>
    <w:rsid w:val="00441D24"/>
    <w:rsid w:val="00444FB4"/>
    <w:rsid w:val="00445400"/>
    <w:rsid w:val="004541FB"/>
    <w:rsid w:val="0045516D"/>
    <w:rsid w:val="004562C8"/>
    <w:rsid w:val="004566C2"/>
    <w:rsid w:val="00456A95"/>
    <w:rsid w:val="004616F9"/>
    <w:rsid w:val="00461B3F"/>
    <w:rsid w:val="00462F69"/>
    <w:rsid w:val="004632D3"/>
    <w:rsid w:val="0046409F"/>
    <w:rsid w:val="00464D8E"/>
    <w:rsid w:val="004664B7"/>
    <w:rsid w:val="00466550"/>
    <w:rsid w:val="0047300E"/>
    <w:rsid w:val="00474973"/>
    <w:rsid w:val="004764D7"/>
    <w:rsid w:val="00477E94"/>
    <w:rsid w:val="00481361"/>
    <w:rsid w:val="00481799"/>
    <w:rsid w:val="00482985"/>
    <w:rsid w:val="00482A18"/>
    <w:rsid w:val="00482B05"/>
    <w:rsid w:val="00482F01"/>
    <w:rsid w:val="00483145"/>
    <w:rsid w:val="004832E8"/>
    <w:rsid w:val="0048339A"/>
    <w:rsid w:val="00484688"/>
    <w:rsid w:val="00484D05"/>
    <w:rsid w:val="00485A53"/>
    <w:rsid w:val="00485ED2"/>
    <w:rsid w:val="004868A5"/>
    <w:rsid w:val="00487B99"/>
    <w:rsid w:val="00487C41"/>
    <w:rsid w:val="0049168C"/>
    <w:rsid w:val="00492AA3"/>
    <w:rsid w:val="0049300D"/>
    <w:rsid w:val="00496C49"/>
    <w:rsid w:val="00497AA1"/>
    <w:rsid w:val="004A0140"/>
    <w:rsid w:val="004A2B74"/>
    <w:rsid w:val="004A2E7E"/>
    <w:rsid w:val="004A2EF8"/>
    <w:rsid w:val="004A4044"/>
    <w:rsid w:val="004A504F"/>
    <w:rsid w:val="004A5264"/>
    <w:rsid w:val="004A5DDA"/>
    <w:rsid w:val="004A5E76"/>
    <w:rsid w:val="004A7022"/>
    <w:rsid w:val="004A712D"/>
    <w:rsid w:val="004A7537"/>
    <w:rsid w:val="004B390E"/>
    <w:rsid w:val="004B453A"/>
    <w:rsid w:val="004B533E"/>
    <w:rsid w:val="004B6207"/>
    <w:rsid w:val="004B6AC7"/>
    <w:rsid w:val="004B73BF"/>
    <w:rsid w:val="004B7D0B"/>
    <w:rsid w:val="004C2428"/>
    <w:rsid w:val="004C2AE5"/>
    <w:rsid w:val="004C37EC"/>
    <w:rsid w:val="004C45CB"/>
    <w:rsid w:val="004C46DE"/>
    <w:rsid w:val="004C4BE8"/>
    <w:rsid w:val="004C601E"/>
    <w:rsid w:val="004C75BF"/>
    <w:rsid w:val="004D0FC7"/>
    <w:rsid w:val="004D1418"/>
    <w:rsid w:val="004D47E0"/>
    <w:rsid w:val="004D505E"/>
    <w:rsid w:val="004D5C39"/>
    <w:rsid w:val="004D79C1"/>
    <w:rsid w:val="004E16DC"/>
    <w:rsid w:val="004E2B71"/>
    <w:rsid w:val="004E40F8"/>
    <w:rsid w:val="004E4634"/>
    <w:rsid w:val="004F228D"/>
    <w:rsid w:val="004F30F5"/>
    <w:rsid w:val="00501A44"/>
    <w:rsid w:val="00503197"/>
    <w:rsid w:val="00503E5B"/>
    <w:rsid w:val="0050542D"/>
    <w:rsid w:val="005057FD"/>
    <w:rsid w:val="00507DC1"/>
    <w:rsid w:val="00511A51"/>
    <w:rsid w:val="00513A96"/>
    <w:rsid w:val="0051449D"/>
    <w:rsid w:val="00514875"/>
    <w:rsid w:val="00514C1E"/>
    <w:rsid w:val="00514C67"/>
    <w:rsid w:val="00514F10"/>
    <w:rsid w:val="00522244"/>
    <w:rsid w:val="00522387"/>
    <w:rsid w:val="00524FBE"/>
    <w:rsid w:val="00527AFD"/>
    <w:rsid w:val="00527FDD"/>
    <w:rsid w:val="00530255"/>
    <w:rsid w:val="00531199"/>
    <w:rsid w:val="00533FAB"/>
    <w:rsid w:val="0053539C"/>
    <w:rsid w:val="0053570C"/>
    <w:rsid w:val="00536609"/>
    <w:rsid w:val="00536DB1"/>
    <w:rsid w:val="00541348"/>
    <w:rsid w:val="00541C88"/>
    <w:rsid w:val="00542EB9"/>
    <w:rsid w:val="00543842"/>
    <w:rsid w:val="005454BB"/>
    <w:rsid w:val="0054591D"/>
    <w:rsid w:val="005505DC"/>
    <w:rsid w:val="00557410"/>
    <w:rsid w:val="00563247"/>
    <w:rsid w:val="00563956"/>
    <w:rsid w:val="0056485E"/>
    <w:rsid w:val="00566793"/>
    <w:rsid w:val="005667F2"/>
    <w:rsid w:val="00570109"/>
    <w:rsid w:val="00570F46"/>
    <w:rsid w:val="00571AC5"/>
    <w:rsid w:val="0057202D"/>
    <w:rsid w:val="00572C41"/>
    <w:rsid w:val="00573B8C"/>
    <w:rsid w:val="005767DB"/>
    <w:rsid w:val="00577EF5"/>
    <w:rsid w:val="005803CA"/>
    <w:rsid w:val="005829BB"/>
    <w:rsid w:val="00583404"/>
    <w:rsid w:val="00584030"/>
    <w:rsid w:val="005847D7"/>
    <w:rsid w:val="00584BE0"/>
    <w:rsid w:val="00590C92"/>
    <w:rsid w:val="005954C6"/>
    <w:rsid w:val="005A1805"/>
    <w:rsid w:val="005A5F9B"/>
    <w:rsid w:val="005A6631"/>
    <w:rsid w:val="005A7E67"/>
    <w:rsid w:val="005B0426"/>
    <w:rsid w:val="005B1EC3"/>
    <w:rsid w:val="005B2D0E"/>
    <w:rsid w:val="005B4A38"/>
    <w:rsid w:val="005B502C"/>
    <w:rsid w:val="005B5802"/>
    <w:rsid w:val="005C04CF"/>
    <w:rsid w:val="005C7846"/>
    <w:rsid w:val="005C7EB4"/>
    <w:rsid w:val="005D08E7"/>
    <w:rsid w:val="005D09A4"/>
    <w:rsid w:val="005D0BD3"/>
    <w:rsid w:val="005D1259"/>
    <w:rsid w:val="005D1922"/>
    <w:rsid w:val="005D1A50"/>
    <w:rsid w:val="005D613E"/>
    <w:rsid w:val="005D69BE"/>
    <w:rsid w:val="005E09B9"/>
    <w:rsid w:val="005E3C0E"/>
    <w:rsid w:val="005E3CF3"/>
    <w:rsid w:val="005E4FAB"/>
    <w:rsid w:val="005E590A"/>
    <w:rsid w:val="005E6ABC"/>
    <w:rsid w:val="005E74B8"/>
    <w:rsid w:val="005E7E3B"/>
    <w:rsid w:val="005F1C40"/>
    <w:rsid w:val="005F1D88"/>
    <w:rsid w:val="005F2FE7"/>
    <w:rsid w:val="005F35F5"/>
    <w:rsid w:val="005F4415"/>
    <w:rsid w:val="005F50B0"/>
    <w:rsid w:val="005F6483"/>
    <w:rsid w:val="005F714F"/>
    <w:rsid w:val="005F775D"/>
    <w:rsid w:val="005F7F4F"/>
    <w:rsid w:val="00602A98"/>
    <w:rsid w:val="00604DA2"/>
    <w:rsid w:val="00604EF6"/>
    <w:rsid w:val="00605344"/>
    <w:rsid w:val="00606431"/>
    <w:rsid w:val="00606C66"/>
    <w:rsid w:val="00611058"/>
    <w:rsid w:val="006135F4"/>
    <w:rsid w:val="00613EE0"/>
    <w:rsid w:val="00616F9C"/>
    <w:rsid w:val="00620B03"/>
    <w:rsid w:val="00621547"/>
    <w:rsid w:val="00624B2F"/>
    <w:rsid w:val="006251D6"/>
    <w:rsid w:val="00625F30"/>
    <w:rsid w:val="006349E7"/>
    <w:rsid w:val="00636476"/>
    <w:rsid w:val="006438AA"/>
    <w:rsid w:val="00643EE8"/>
    <w:rsid w:val="00644219"/>
    <w:rsid w:val="006449AA"/>
    <w:rsid w:val="00647B13"/>
    <w:rsid w:val="00651BC0"/>
    <w:rsid w:val="006524CC"/>
    <w:rsid w:val="006526A3"/>
    <w:rsid w:val="0065423A"/>
    <w:rsid w:val="00655AEC"/>
    <w:rsid w:val="00656DCD"/>
    <w:rsid w:val="00657157"/>
    <w:rsid w:val="00663D6F"/>
    <w:rsid w:val="006643EE"/>
    <w:rsid w:val="00670B1A"/>
    <w:rsid w:val="00670FAA"/>
    <w:rsid w:val="00675AB5"/>
    <w:rsid w:val="0067629F"/>
    <w:rsid w:val="00677701"/>
    <w:rsid w:val="0067797C"/>
    <w:rsid w:val="00677B46"/>
    <w:rsid w:val="0068280A"/>
    <w:rsid w:val="00683938"/>
    <w:rsid w:val="0068431F"/>
    <w:rsid w:val="0068499B"/>
    <w:rsid w:val="006872F1"/>
    <w:rsid w:val="0069164B"/>
    <w:rsid w:val="00691E11"/>
    <w:rsid w:val="00693B5E"/>
    <w:rsid w:val="0069485A"/>
    <w:rsid w:val="006959E7"/>
    <w:rsid w:val="00697ECC"/>
    <w:rsid w:val="006A177D"/>
    <w:rsid w:val="006A3530"/>
    <w:rsid w:val="006A5CEA"/>
    <w:rsid w:val="006A6BF4"/>
    <w:rsid w:val="006A7C6F"/>
    <w:rsid w:val="006B0BB1"/>
    <w:rsid w:val="006B0BBF"/>
    <w:rsid w:val="006B1E80"/>
    <w:rsid w:val="006B3C59"/>
    <w:rsid w:val="006B6997"/>
    <w:rsid w:val="006B6A1E"/>
    <w:rsid w:val="006C0CAB"/>
    <w:rsid w:val="006C4903"/>
    <w:rsid w:val="006C5050"/>
    <w:rsid w:val="006C71C4"/>
    <w:rsid w:val="006D2750"/>
    <w:rsid w:val="006D2F07"/>
    <w:rsid w:val="006D3553"/>
    <w:rsid w:val="006D487C"/>
    <w:rsid w:val="006D55AF"/>
    <w:rsid w:val="006D5B84"/>
    <w:rsid w:val="006D638F"/>
    <w:rsid w:val="006D78B7"/>
    <w:rsid w:val="006E2218"/>
    <w:rsid w:val="006E322C"/>
    <w:rsid w:val="006E3D0A"/>
    <w:rsid w:val="006E5A6F"/>
    <w:rsid w:val="006F2381"/>
    <w:rsid w:val="006F2545"/>
    <w:rsid w:val="006F2CD2"/>
    <w:rsid w:val="006F449E"/>
    <w:rsid w:val="006F4C29"/>
    <w:rsid w:val="006F5601"/>
    <w:rsid w:val="006F569E"/>
    <w:rsid w:val="0070359B"/>
    <w:rsid w:val="00703B86"/>
    <w:rsid w:val="00705C8F"/>
    <w:rsid w:val="007101B6"/>
    <w:rsid w:val="00711472"/>
    <w:rsid w:val="00713292"/>
    <w:rsid w:val="00713340"/>
    <w:rsid w:val="00714376"/>
    <w:rsid w:val="00714E94"/>
    <w:rsid w:val="00715808"/>
    <w:rsid w:val="007171EB"/>
    <w:rsid w:val="00717ECC"/>
    <w:rsid w:val="0072255C"/>
    <w:rsid w:val="00722BAC"/>
    <w:rsid w:val="00725F65"/>
    <w:rsid w:val="007263FE"/>
    <w:rsid w:val="00732CE9"/>
    <w:rsid w:val="00732F86"/>
    <w:rsid w:val="00733E27"/>
    <w:rsid w:val="00740177"/>
    <w:rsid w:val="00740F20"/>
    <w:rsid w:val="00743911"/>
    <w:rsid w:val="007474DD"/>
    <w:rsid w:val="00750B37"/>
    <w:rsid w:val="007515FB"/>
    <w:rsid w:val="00751A86"/>
    <w:rsid w:val="00754708"/>
    <w:rsid w:val="0075545B"/>
    <w:rsid w:val="007571E6"/>
    <w:rsid w:val="00762CDC"/>
    <w:rsid w:val="007653E8"/>
    <w:rsid w:val="00766191"/>
    <w:rsid w:val="007674E0"/>
    <w:rsid w:val="00767A81"/>
    <w:rsid w:val="00767D2E"/>
    <w:rsid w:val="00770895"/>
    <w:rsid w:val="007712A2"/>
    <w:rsid w:val="00777A9B"/>
    <w:rsid w:val="00777FEA"/>
    <w:rsid w:val="00780B57"/>
    <w:rsid w:val="00781F02"/>
    <w:rsid w:val="00782E0A"/>
    <w:rsid w:val="0078393E"/>
    <w:rsid w:val="007848D3"/>
    <w:rsid w:val="007858E3"/>
    <w:rsid w:val="00787B7A"/>
    <w:rsid w:val="0079098D"/>
    <w:rsid w:val="00791836"/>
    <w:rsid w:val="00792DEE"/>
    <w:rsid w:val="00792F25"/>
    <w:rsid w:val="00793381"/>
    <w:rsid w:val="00796004"/>
    <w:rsid w:val="007A0583"/>
    <w:rsid w:val="007A2D4D"/>
    <w:rsid w:val="007A3C42"/>
    <w:rsid w:val="007A3FC9"/>
    <w:rsid w:val="007A4C3D"/>
    <w:rsid w:val="007A52F1"/>
    <w:rsid w:val="007B3535"/>
    <w:rsid w:val="007B4CDF"/>
    <w:rsid w:val="007B5ADE"/>
    <w:rsid w:val="007B682F"/>
    <w:rsid w:val="007C113E"/>
    <w:rsid w:val="007C1C50"/>
    <w:rsid w:val="007C29AB"/>
    <w:rsid w:val="007C3DF9"/>
    <w:rsid w:val="007C5569"/>
    <w:rsid w:val="007C5B8F"/>
    <w:rsid w:val="007C5DB7"/>
    <w:rsid w:val="007D0591"/>
    <w:rsid w:val="007D2E33"/>
    <w:rsid w:val="007D371D"/>
    <w:rsid w:val="007D3B9D"/>
    <w:rsid w:val="007D3EF2"/>
    <w:rsid w:val="007D4510"/>
    <w:rsid w:val="007D6058"/>
    <w:rsid w:val="007D69C8"/>
    <w:rsid w:val="007D6CA5"/>
    <w:rsid w:val="007D6DDB"/>
    <w:rsid w:val="007E07C4"/>
    <w:rsid w:val="007E357F"/>
    <w:rsid w:val="007E3D45"/>
    <w:rsid w:val="007E4651"/>
    <w:rsid w:val="007E5182"/>
    <w:rsid w:val="007E73E7"/>
    <w:rsid w:val="007E7774"/>
    <w:rsid w:val="007F13B1"/>
    <w:rsid w:val="007F143E"/>
    <w:rsid w:val="007F1D56"/>
    <w:rsid w:val="007F2081"/>
    <w:rsid w:val="007F2E54"/>
    <w:rsid w:val="007F3B02"/>
    <w:rsid w:val="007F3E6A"/>
    <w:rsid w:val="007F4052"/>
    <w:rsid w:val="007F4D9D"/>
    <w:rsid w:val="007F518A"/>
    <w:rsid w:val="007F6000"/>
    <w:rsid w:val="00802C5A"/>
    <w:rsid w:val="008030D2"/>
    <w:rsid w:val="0080353A"/>
    <w:rsid w:val="00806484"/>
    <w:rsid w:val="00807944"/>
    <w:rsid w:val="008108F1"/>
    <w:rsid w:val="00811784"/>
    <w:rsid w:val="00812E25"/>
    <w:rsid w:val="00813C9A"/>
    <w:rsid w:val="00817D18"/>
    <w:rsid w:val="00820A57"/>
    <w:rsid w:val="00820BA7"/>
    <w:rsid w:val="0082795A"/>
    <w:rsid w:val="00827A71"/>
    <w:rsid w:val="00830603"/>
    <w:rsid w:val="008325D7"/>
    <w:rsid w:val="0083303C"/>
    <w:rsid w:val="00833583"/>
    <w:rsid w:val="0083615C"/>
    <w:rsid w:val="00836E90"/>
    <w:rsid w:val="008401E9"/>
    <w:rsid w:val="00841FE8"/>
    <w:rsid w:val="0084574E"/>
    <w:rsid w:val="00845B99"/>
    <w:rsid w:val="00846188"/>
    <w:rsid w:val="00847E72"/>
    <w:rsid w:val="008508F3"/>
    <w:rsid w:val="00850DD0"/>
    <w:rsid w:val="00851E10"/>
    <w:rsid w:val="00853739"/>
    <w:rsid w:val="00854872"/>
    <w:rsid w:val="00857B49"/>
    <w:rsid w:val="00857D43"/>
    <w:rsid w:val="00857F62"/>
    <w:rsid w:val="00860571"/>
    <w:rsid w:val="00860B35"/>
    <w:rsid w:val="00860F61"/>
    <w:rsid w:val="008619CA"/>
    <w:rsid w:val="00863AE8"/>
    <w:rsid w:val="008648DE"/>
    <w:rsid w:val="008662EF"/>
    <w:rsid w:val="00870EB6"/>
    <w:rsid w:val="00870EE8"/>
    <w:rsid w:val="00871B9F"/>
    <w:rsid w:val="00873575"/>
    <w:rsid w:val="008735F7"/>
    <w:rsid w:val="008744A5"/>
    <w:rsid w:val="00876B57"/>
    <w:rsid w:val="00877D99"/>
    <w:rsid w:val="008836B9"/>
    <w:rsid w:val="00885E29"/>
    <w:rsid w:val="00886866"/>
    <w:rsid w:val="008937FD"/>
    <w:rsid w:val="00893E6A"/>
    <w:rsid w:val="00897252"/>
    <w:rsid w:val="008A0515"/>
    <w:rsid w:val="008A0C69"/>
    <w:rsid w:val="008A0E20"/>
    <w:rsid w:val="008A33B1"/>
    <w:rsid w:val="008A371C"/>
    <w:rsid w:val="008A3BF6"/>
    <w:rsid w:val="008A3E0F"/>
    <w:rsid w:val="008A423E"/>
    <w:rsid w:val="008A447E"/>
    <w:rsid w:val="008A46DB"/>
    <w:rsid w:val="008A7DEC"/>
    <w:rsid w:val="008B01AE"/>
    <w:rsid w:val="008B04D7"/>
    <w:rsid w:val="008B284E"/>
    <w:rsid w:val="008B2991"/>
    <w:rsid w:val="008B35B5"/>
    <w:rsid w:val="008B4ECE"/>
    <w:rsid w:val="008B4FCB"/>
    <w:rsid w:val="008B5360"/>
    <w:rsid w:val="008B5792"/>
    <w:rsid w:val="008B7569"/>
    <w:rsid w:val="008C0D79"/>
    <w:rsid w:val="008C176E"/>
    <w:rsid w:val="008C4026"/>
    <w:rsid w:val="008C5649"/>
    <w:rsid w:val="008C7F0C"/>
    <w:rsid w:val="008D04C0"/>
    <w:rsid w:val="008D2166"/>
    <w:rsid w:val="008D3035"/>
    <w:rsid w:val="008D3467"/>
    <w:rsid w:val="008D4996"/>
    <w:rsid w:val="008D5730"/>
    <w:rsid w:val="008E1876"/>
    <w:rsid w:val="008E191C"/>
    <w:rsid w:val="008E1D30"/>
    <w:rsid w:val="008E2005"/>
    <w:rsid w:val="008E36FC"/>
    <w:rsid w:val="008E419C"/>
    <w:rsid w:val="008E428C"/>
    <w:rsid w:val="008E43D0"/>
    <w:rsid w:val="008E4EF7"/>
    <w:rsid w:val="008E59A5"/>
    <w:rsid w:val="008E5D5F"/>
    <w:rsid w:val="008F0404"/>
    <w:rsid w:val="008F05B3"/>
    <w:rsid w:val="008F2E5A"/>
    <w:rsid w:val="008F6039"/>
    <w:rsid w:val="008F7139"/>
    <w:rsid w:val="00900FC1"/>
    <w:rsid w:val="009019F7"/>
    <w:rsid w:val="00901A8F"/>
    <w:rsid w:val="00901BE1"/>
    <w:rsid w:val="0091096C"/>
    <w:rsid w:val="00910C60"/>
    <w:rsid w:val="009125E0"/>
    <w:rsid w:val="0091343F"/>
    <w:rsid w:val="009175F1"/>
    <w:rsid w:val="00921906"/>
    <w:rsid w:val="00921E0D"/>
    <w:rsid w:val="009243CD"/>
    <w:rsid w:val="00931DFF"/>
    <w:rsid w:val="009325DC"/>
    <w:rsid w:val="00934640"/>
    <w:rsid w:val="0093490F"/>
    <w:rsid w:val="009364BB"/>
    <w:rsid w:val="009365C7"/>
    <w:rsid w:val="009378AF"/>
    <w:rsid w:val="00937B1F"/>
    <w:rsid w:val="00941414"/>
    <w:rsid w:val="00943E9D"/>
    <w:rsid w:val="009472F8"/>
    <w:rsid w:val="00950596"/>
    <w:rsid w:val="009513E0"/>
    <w:rsid w:val="00952420"/>
    <w:rsid w:val="00952DFE"/>
    <w:rsid w:val="0095370D"/>
    <w:rsid w:val="009543C2"/>
    <w:rsid w:val="009556A3"/>
    <w:rsid w:val="0095735B"/>
    <w:rsid w:val="00960985"/>
    <w:rsid w:val="0096108D"/>
    <w:rsid w:val="00962F1F"/>
    <w:rsid w:val="00963F20"/>
    <w:rsid w:val="00964B0E"/>
    <w:rsid w:val="009664B5"/>
    <w:rsid w:val="00970831"/>
    <w:rsid w:val="00973D5F"/>
    <w:rsid w:val="00975401"/>
    <w:rsid w:val="00976600"/>
    <w:rsid w:val="0097744E"/>
    <w:rsid w:val="00980646"/>
    <w:rsid w:val="00981A9D"/>
    <w:rsid w:val="00984A22"/>
    <w:rsid w:val="00986AE4"/>
    <w:rsid w:val="009904FF"/>
    <w:rsid w:val="00990CF4"/>
    <w:rsid w:val="00990F55"/>
    <w:rsid w:val="0099183A"/>
    <w:rsid w:val="00992708"/>
    <w:rsid w:val="00992F56"/>
    <w:rsid w:val="00994050"/>
    <w:rsid w:val="0099464F"/>
    <w:rsid w:val="0099536C"/>
    <w:rsid w:val="00997239"/>
    <w:rsid w:val="009A0ACD"/>
    <w:rsid w:val="009A0F49"/>
    <w:rsid w:val="009A2D14"/>
    <w:rsid w:val="009A3AB5"/>
    <w:rsid w:val="009A422E"/>
    <w:rsid w:val="009A47AA"/>
    <w:rsid w:val="009A4988"/>
    <w:rsid w:val="009B1DF1"/>
    <w:rsid w:val="009B5396"/>
    <w:rsid w:val="009B6A62"/>
    <w:rsid w:val="009B7F32"/>
    <w:rsid w:val="009C5066"/>
    <w:rsid w:val="009C512F"/>
    <w:rsid w:val="009C6231"/>
    <w:rsid w:val="009C772D"/>
    <w:rsid w:val="009D0161"/>
    <w:rsid w:val="009D1148"/>
    <w:rsid w:val="009D7BF3"/>
    <w:rsid w:val="009E0BD5"/>
    <w:rsid w:val="009E1EF8"/>
    <w:rsid w:val="009E3D00"/>
    <w:rsid w:val="009E543B"/>
    <w:rsid w:val="009E6E9C"/>
    <w:rsid w:val="009E6F8A"/>
    <w:rsid w:val="009E7B4D"/>
    <w:rsid w:val="009F0282"/>
    <w:rsid w:val="009F152E"/>
    <w:rsid w:val="009F29BC"/>
    <w:rsid w:val="009F2E4B"/>
    <w:rsid w:val="009F51FD"/>
    <w:rsid w:val="009F5C67"/>
    <w:rsid w:val="009F6187"/>
    <w:rsid w:val="009F6B8C"/>
    <w:rsid w:val="00A011F2"/>
    <w:rsid w:val="00A07A5A"/>
    <w:rsid w:val="00A10036"/>
    <w:rsid w:val="00A1037E"/>
    <w:rsid w:val="00A13A50"/>
    <w:rsid w:val="00A141CD"/>
    <w:rsid w:val="00A14BCA"/>
    <w:rsid w:val="00A14EC1"/>
    <w:rsid w:val="00A15948"/>
    <w:rsid w:val="00A15A36"/>
    <w:rsid w:val="00A16EF2"/>
    <w:rsid w:val="00A2179F"/>
    <w:rsid w:val="00A249DA"/>
    <w:rsid w:val="00A2500B"/>
    <w:rsid w:val="00A260B1"/>
    <w:rsid w:val="00A30EDE"/>
    <w:rsid w:val="00A3118E"/>
    <w:rsid w:val="00A35242"/>
    <w:rsid w:val="00A3792B"/>
    <w:rsid w:val="00A37EF7"/>
    <w:rsid w:val="00A40A8C"/>
    <w:rsid w:val="00A4212D"/>
    <w:rsid w:val="00A42345"/>
    <w:rsid w:val="00A42B45"/>
    <w:rsid w:val="00A457D7"/>
    <w:rsid w:val="00A501B6"/>
    <w:rsid w:val="00A501E3"/>
    <w:rsid w:val="00A50237"/>
    <w:rsid w:val="00A5338B"/>
    <w:rsid w:val="00A571D3"/>
    <w:rsid w:val="00A5735D"/>
    <w:rsid w:val="00A603F3"/>
    <w:rsid w:val="00A6272B"/>
    <w:rsid w:val="00A627D3"/>
    <w:rsid w:val="00A629CC"/>
    <w:rsid w:val="00A63006"/>
    <w:rsid w:val="00A6386A"/>
    <w:rsid w:val="00A65D97"/>
    <w:rsid w:val="00A669F7"/>
    <w:rsid w:val="00A67394"/>
    <w:rsid w:val="00A67614"/>
    <w:rsid w:val="00A73889"/>
    <w:rsid w:val="00A74465"/>
    <w:rsid w:val="00A75693"/>
    <w:rsid w:val="00A80B7D"/>
    <w:rsid w:val="00A8345C"/>
    <w:rsid w:val="00A84371"/>
    <w:rsid w:val="00A85AF1"/>
    <w:rsid w:val="00A85D28"/>
    <w:rsid w:val="00A90E41"/>
    <w:rsid w:val="00A91515"/>
    <w:rsid w:val="00A91635"/>
    <w:rsid w:val="00A93804"/>
    <w:rsid w:val="00A94B68"/>
    <w:rsid w:val="00A95B63"/>
    <w:rsid w:val="00AA144B"/>
    <w:rsid w:val="00AA17B3"/>
    <w:rsid w:val="00AA4892"/>
    <w:rsid w:val="00AA4CBD"/>
    <w:rsid w:val="00AA5107"/>
    <w:rsid w:val="00AA6A62"/>
    <w:rsid w:val="00AA6B78"/>
    <w:rsid w:val="00AB0BA8"/>
    <w:rsid w:val="00AB0F74"/>
    <w:rsid w:val="00AB2C1D"/>
    <w:rsid w:val="00AB34F4"/>
    <w:rsid w:val="00AB6F0C"/>
    <w:rsid w:val="00AB6FE6"/>
    <w:rsid w:val="00AC017A"/>
    <w:rsid w:val="00AC21C0"/>
    <w:rsid w:val="00AC21C7"/>
    <w:rsid w:val="00AC2ACE"/>
    <w:rsid w:val="00AC4E46"/>
    <w:rsid w:val="00AD12B8"/>
    <w:rsid w:val="00AD1D15"/>
    <w:rsid w:val="00AD2CA8"/>
    <w:rsid w:val="00AD7C51"/>
    <w:rsid w:val="00AE0E40"/>
    <w:rsid w:val="00AE2AF0"/>
    <w:rsid w:val="00AE466F"/>
    <w:rsid w:val="00AF0F67"/>
    <w:rsid w:val="00AF17F8"/>
    <w:rsid w:val="00AF2308"/>
    <w:rsid w:val="00AF2D6D"/>
    <w:rsid w:val="00AF4BB9"/>
    <w:rsid w:val="00AF5BAF"/>
    <w:rsid w:val="00AF5FD9"/>
    <w:rsid w:val="00AF74EF"/>
    <w:rsid w:val="00B02F7F"/>
    <w:rsid w:val="00B0418F"/>
    <w:rsid w:val="00B05953"/>
    <w:rsid w:val="00B06F79"/>
    <w:rsid w:val="00B07146"/>
    <w:rsid w:val="00B106B9"/>
    <w:rsid w:val="00B11325"/>
    <w:rsid w:val="00B154A8"/>
    <w:rsid w:val="00B16436"/>
    <w:rsid w:val="00B167FD"/>
    <w:rsid w:val="00B1753A"/>
    <w:rsid w:val="00B20A33"/>
    <w:rsid w:val="00B21CA8"/>
    <w:rsid w:val="00B23FA6"/>
    <w:rsid w:val="00B2423F"/>
    <w:rsid w:val="00B25931"/>
    <w:rsid w:val="00B26CED"/>
    <w:rsid w:val="00B27581"/>
    <w:rsid w:val="00B303B9"/>
    <w:rsid w:val="00B313C3"/>
    <w:rsid w:val="00B316E5"/>
    <w:rsid w:val="00B318FB"/>
    <w:rsid w:val="00B31937"/>
    <w:rsid w:val="00B3480A"/>
    <w:rsid w:val="00B35ED9"/>
    <w:rsid w:val="00B417A8"/>
    <w:rsid w:val="00B4591C"/>
    <w:rsid w:val="00B46909"/>
    <w:rsid w:val="00B470AB"/>
    <w:rsid w:val="00B475CF"/>
    <w:rsid w:val="00B50A34"/>
    <w:rsid w:val="00B51588"/>
    <w:rsid w:val="00B5415D"/>
    <w:rsid w:val="00B62859"/>
    <w:rsid w:val="00B6325F"/>
    <w:rsid w:val="00B6402E"/>
    <w:rsid w:val="00B646BC"/>
    <w:rsid w:val="00B667DC"/>
    <w:rsid w:val="00B67385"/>
    <w:rsid w:val="00B71686"/>
    <w:rsid w:val="00B71707"/>
    <w:rsid w:val="00B7537C"/>
    <w:rsid w:val="00B77084"/>
    <w:rsid w:val="00B8190D"/>
    <w:rsid w:val="00B83296"/>
    <w:rsid w:val="00B83741"/>
    <w:rsid w:val="00B87F5B"/>
    <w:rsid w:val="00B93D18"/>
    <w:rsid w:val="00B959BD"/>
    <w:rsid w:val="00B95AB5"/>
    <w:rsid w:val="00B963E8"/>
    <w:rsid w:val="00BA04BC"/>
    <w:rsid w:val="00BA0FE2"/>
    <w:rsid w:val="00BA11D9"/>
    <w:rsid w:val="00BA39DD"/>
    <w:rsid w:val="00BA6440"/>
    <w:rsid w:val="00BA76D0"/>
    <w:rsid w:val="00BA7DF4"/>
    <w:rsid w:val="00BB1922"/>
    <w:rsid w:val="00BB2D16"/>
    <w:rsid w:val="00BB4F00"/>
    <w:rsid w:val="00BB4FFD"/>
    <w:rsid w:val="00BC07A7"/>
    <w:rsid w:val="00BC1FE4"/>
    <w:rsid w:val="00BC26DD"/>
    <w:rsid w:val="00BC630C"/>
    <w:rsid w:val="00BC75EA"/>
    <w:rsid w:val="00BD2323"/>
    <w:rsid w:val="00BD3645"/>
    <w:rsid w:val="00BD4F7E"/>
    <w:rsid w:val="00BD5F06"/>
    <w:rsid w:val="00BD654D"/>
    <w:rsid w:val="00BE0838"/>
    <w:rsid w:val="00BF0F8F"/>
    <w:rsid w:val="00BF0FD9"/>
    <w:rsid w:val="00BF36D9"/>
    <w:rsid w:val="00BF370E"/>
    <w:rsid w:val="00BF44F0"/>
    <w:rsid w:val="00BF476A"/>
    <w:rsid w:val="00C00459"/>
    <w:rsid w:val="00C00A31"/>
    <w:rsid w:val="00C0138F"/>
    <w:rsid w:val="00C01729"/>
    <w:rsid w:val="00C01826"/>
    <w:rsid w:val="00C045AD"/>
    <w:rsid w:val="00C10BEC"/>
    <w:rsid w:val="00C152FE"/>
    <w:rsid w:val="00C17525"/>
    <w:rsid w:val="00C24C7C"/>
    <w:rsid w:val="00C2767F"/>
    <w:rsid w:val="00C37D3F"/>
    <w:rsid w:val="00C4235C"/>
    <w:rsid w:val="00C42608"/>
    <w:rsid w:val="00C46125"/>
    <w:rsid w:val="00C564B6"/>
    <w:rsid w:val="00C60E7C"/>
    <w:rsid w:val="00C60F01"/>
    <w:rsid w:val="00C62450"/>
    <w:rsid w:val="00C6355D"/>
    <w:rsid w:val="00C64233"/>
    <w:rsid w:val="00C65A52"/>
    <w:rsid w:val="00C7631C"/>
    <w:rsid w:val="00C80362"/>
    <w:rsid w:val="00C85147"/>
    <w:rsid w:val="00C9166D"/>
    <w:rsid w:val="00C92326"/>
    <w:rsid w:val="00C923C3"/>
    <w:rsid w:val="00C947AB"/>
    <w:rsid w:val="00C94FE8"/>
    <w:rsid w:val="00CA0948"/>
    <w:rsid w:val="00CA59B2"/>
    <w:rsid w:val="00CA623C"/>
    <w:rsid w:val="00CA7B04"/>
    <w:rsid w:val="00CB3F55"/>
    <w:rsid w:val="00CB43AD"/>
    <w:rsid w:val="00CB47D6"/>
    <w:rsid w:val="00CB60DC"/>
    <w:rsid w:val="00CB7DCF"/>
    <w:rsid w:val="00CC46D9"/>
    <w:rsid w:val="00CC4B61"/>
    <w:rsid w:val="00CC51F7"/>
    <w:rsid w:val="00CC5731"/>
    <w:rsid w:val="00CC5D1B"/>
    <w:rsid w:val="00CC7FF7"/>
    <w:rsid w:val="00CD1C18"/>
    <w:rsid w:val="00CD20C8"/>
    <w:rsid w:val="00CD42A7"/>
    <w:rsid w:val="00CD540E"/>
    <w:rsid w:val="00CD615E"/>
    <w:rsid w:val="00CE2121"/>
    <w:rsid w:val="00CE2ADD"/>
    <w:rsid w:val="00CE33B1"/>
    <w:rsid w:val="00CE33DC"/>
    <w:rsid w:val="00CE521C"/>
    <w:rsid w:val="00CE7394"/>
    <w:rsid w:val="00CF2422"/>
    <w:rsid w:val="00CF47CA"/>
    <w:rsid w:val="00CF4A8A"/>
    <w:rsid w:val="00CF7278"/>
    <w:rsid w:val="00CF7EF4"/>
    <w:rsid w:val="00D003D1"/>
    <w:rsid w:val="00D009C1"/>
    <w:rsid w:val="00D01419"/>
    <w:rsid w:val="00D01C6C"/>
    <w:rsid w:val="00D0211A"/>
    <w:rsid w:val="00D04788"/>
    <w:rsid w:val="00D105E6"/>
    <w:rsid w:val="00D11BAC"/>
    <w:rsid w:val="00D1272E"/>
    <w:rsid w:val="00D15359"/>
    <w:rsid w:val="00D161E8"/>
    <w:rsid w:val="00D1712E"/>
    <w:rsid w:val="00D212A5"/>
    <w:rsid w:val="00D229D4"/>
    <w:rsid w:val="00D2349E"/>
    <w:rsid w:val="00D26661"/>
    <w:rsid w:val="00D26770"/>
    <w:rsid w:val="00D322FD"/>
    <w:rsid w:val="00D32F06"/>
    <w:rsid w:val="00D34666"/>
    <w:rsid w:val="00D35E2F"/>
    <w:rsid w:val="00D40185"/>
    <w:rsid w:val="00D41C7A"/>
    <w:rsid w:val="00D422E8"/>
    <w:rsid w:val="00D432CA"/>
    <w:rsid w:val="00D45F1E"/>
    <w:rsid w:val="00D46BF9"/>
    <w:rsid w:val="00D50A32"/>
    <w:rsid w:val="00D51400"/>
    <w:rsid w:val="00D51E04"/>
    <w:rsid w:val="00D52F45"/>
    <w:rsid w:val="00D537EA"/>
    <w:rsid w:val="00D54222"/>
    <w:rsid w:val="00D60908"/>
    <w:rsid w:val="00D60BEF"/>
    <w:rsid w:val="00D62C23"/>
    <w:rsid w:val="00D654AB"/>
    <w:rsid w:val="00D6635B"/>
    <w:rsid w:val="00D672A6"/>
    <w:rsid w:val="00D7193C"/>
    <w:rsid w:val="00D72704"/>
    <w:rsid w:val="00D730D0"/>
    <w:rsid w:val="00D731BA"/>
    <w:rsid w:val="00D74436"/>
    <w:rsid w:val="00D76801"/>
    <w:rsid w:val="00D76A86"/>
    <w:rsid w:val="00D77634"/>
    <w:rsid w:val="00D77C3A"/>
    <w:rsid w:val="00D853FC"/>
    <w:rsid w:val="00D85F22"/>
    <w:rsid w:val="00DA0283"/>
    <w:rsid w:val="00DA3061"/>
    <w:rsid w:val="00DA57D2"/>
    <w:rsid w:val="00DA6E01"/>
    <w:rsid w:val="00DA702D"/>
    <w:rsid w:val="00DB01C8"/>
    <w:rsid w:val="00DB6F45"/>
    <w:rsid w:val="00DB7529"/>
    <w:rsid w:val="00DC2680"/>
    <w:rsid w:val="00DC35AA"/>
    <w:rsid w:val="00DC5D68"/>
    <w:rsid w:val="00DC6491"/>
    <w:rsid w:val="00DC7275"/>
    <w:rsid w:val="00DD0F44"/>
    <w:rsid w:val="00DD10C9"/>
    <w:rsid w:val="00DD10EC"/>
    <w:rsid w:val="00DD1283"/>
    <w:rsid w:val="00DD238A"/>
    <w:rsid w:val="00DD2D11"/>
    <w:rsid w:val="00DD5035"/>
    <w:rsid w:val="00DD57DC"/>
    <w:rsid w:val="00DE268D"/>
    <w:rsid w:val="00DE3D1C"/>
    <w:rsid w:val="00DE74FF"/>
    <w:rsid w:val="00DF048C"/>
    <w:rsid w:val="00DF12E0"/>
    <w:rsid w:val="00DF21D9"/>
    <w:rsid w:val="00DF4583"/>
    <w:rsid w:val="00DF554E"/>
    <w:rsid w:val="00DF57B4"/>
    <w:rsid w:val="00DF7DCF"/>
    <w:rsid w:val="00E01445"/>
    <w:rsid w:val="00E01E8C"/>
    <w:rsid w:val="00E0355D"/>
    <w:rsid w:val="00E043B5"/>
    <w:rsid w:val="00E049F9"/>
    <w:rsid w:val="00E06876"/>
    <w:rsid w:val="00E076A2"/>
    <w:rsid w:val="00E07A55"/>
    <w:rsid w:val="00E10CF3"/>
    <w:rsid w:val="00E1605B"/>
    <w:rsid w:val="00E20AAD"/>
    <w:rsid w:val="00E21431"/>
    <w:rsid w:val="00E22254"/>
    <w:rsid w:val="00E2243B"/>
    <w:rsid w:val="00E230D9"/>
    <w:rsid w:val="00E3186D"/>
    <w:rsid w:val="00E36032"/>
    <w:rsid w:val="00E376A4"/>
    <w:rsid w:val="00E41F91"/>
    <w:rsid w:val="00E45C1A"/>
    <w:rsid w:val="00E45CAC"/>
    <w:rsid w:val="00E53E66"/>
    <w:rsid w:val="00E547B9"/>
    <w:rsid w:val="00E549A6"/>
    <w:rsid w:val="00E6026F"/>
    <w:rsid w:val="00E6105B"/>
    <w:rsid w:val="00E62613"/>
    <w:rsid w:val="00E65FDD"/>
    <w:rsid w:val="00E66B6D"/>
    <w:rsid w:val="00E66FFA"/>
    <w:rsid w:val="00E7214E"/>
    <w:rsid w:val="00E73492"/>
    <w:rsid w:val="00E74664"/>
    <w:rsid w:val="00E74F43"/>
    <w:rsid w:val="00E76E9D"/>
    <w:rsid w:val="00E77F6E"/>
    <w:rsid w:val="00E81B37"/>
    <w:rsid w:val="00E81FF0"/>
    <w:rsid w:val="00E833E6"/>
    <w:rsid w:val="00E90571"/>
    <w:rsid w:val="00E908C7"/>
    <w:rsid w:val="00E90B95"/>
    <w:rsid w:val="00E90BBD"/>
    <w:rsid w:val="00E91475"/>
    <w:rsid w:val="00E937ED"/>
    <w:rsid w:val="00EA0A41"/>
    <w:rsid w:val="00EA2773"/>
    <w:rsid w:val="00EA28B1"/>
    <w:rsid w:val="00EA32EC"/>
    <w:rsid w:val="00EA3700"/>
    <w:rsid w:val="00EA3930"/>
    <w:rsid w:val="00EA4E67"/>
    <w:rsid w:val="00EA5BF8"/>
    <w:rsid w:val="00EA7945"/>
    <w:rsid w:val="00EB4A1D"/>
    <w:rsid w:val="00EC076F"/>
    <w:rsid w:val="00EC0BCC"/>
    <w:rsid w:val="00EC5371"/>
    <w:rsid w:val="00ED04BD"/>
    <w:rsid w:val="00ED1812"/>
    <w:rsid w:val="00ED1813"/>
    <w:rsid w:val="00ED562C"/>
    <w:rsid w:val="00ED781E"/>
    <w:rsid w:val="00EE118D"/>
    <w:rsid w:val="00EE37BC"/>
    <w:rsid w:val="00EE40E2"/>
    <w:rsid w:val="00EE51A9"/>
    <w:rsid w:val="00EE7A44"/>
    <w:rsid w:val="00EF0629"/>
    <w:rsid w:val="00EF39E5"/>
    <w:rsid w:val="00EF4D51"/>
    <w:rsid w:val="00F017E3"/>
    <w:rsid w:val="00F018C7"/>
    <w:rsid w:val="00F02806"/>
    <w:rsid w:val="00F045D7"/>
    <w:rsid w:val="00F05C97"/>
    <w:rsid w:val="00F061F3"/>
    <w:rsid w:val="00F075B4"/>
    <w:rsid w:val="00F104E2"/>
    <w:rsid w:val="00F109FF"/>
    <w:rsid w:val="00F10BB1"/>
    <w:rsid w:val="00F10C4F"/>
    <w:rsid w:val="00F145D8"/>
    <w:rsid w:val="00F148F7"/>
    <w:rsid w:val="00F227E6"/>
    <w:rsid w:val="00F22B24"/>
    <w:rsid w:val="00F23EA6"/>
    <w:rsid w:val="00F26D76"/>
    <w:rsid w:val="00F27FE2"/>
    <w:rsid w:val="00F305FA"/>
    <w:rsid w:val="00F32529"/>
    <w:rsid w:val="00F34FBD"/>
    <w:rsid w:val="00F4094C"/>
    <w:rsid w:val="00F41BE3"/>
    <w:rsid w:val="00F430DE"/>
    <w:rsid w:val="00F4451A"/>
    <w:rsid w:val="00F44D97"/>
    <w:rsid w:val="00F46A3E"/>
    <w:rsid w:val="00F47E16"/>
    <w:rsid w:val="00F51BC9"/>
    <w:rsid w:val="00F53B2C"/>
    <w:rsid w:val="00F560E1"/>
    <w:rsid w:val="00F6360A"/>
    <w:rsid w:val="00F63BE1"/>
    <w:rsid w:val="00F63E26"/>
    <w:rsid w:val="00F648B3"/>
    <w:rsid w:val="00F65681"/>
    <w:rsid w:val="00F716CD"/>
    <w:rsid w:val="00F72BFA"/>
    <w:rsid w:val="00F74593"/>
    <w:rsid w:val="00F74881"/>
    <w:rsid w:val="00F748EB"/>
    <w:rsid w:val="00F80D1C"/>
    <w:rsid w:val="00F83E38"/>
    <w:rsid w:val="00F87A1D"/>
    <w:rsid w:val="00F9052A"/>
    <w:rsid w:val="00F92B39"/>
    <w:rsid w:val="00F93027"/>
    <w:rsid w:val="00F96160"/>
    <w:rsid w:val="00FA20E4"/>
    <w:rsid w:val="00FA2154"/>
    <w:rsid w:val="00FA27AB"/>
    <w:rsid w:val="00FA434A"/>
    <w:rsid w:val="00FA5B58"/>
    <w:rsid w:val="00FB3052"/>
    <w:rsid w:val="00FB51A6"/>
    <w:rsid w:val="00FB530E"/>
    <w:rsid w:val="00FB598F"/>
    <w:rsid w:val="00FC0A60"/>
    <w:rsid w:val="00FC1C2F"/>
    <w:rsid w:val="00FC3733"/>
    <w:rsid w:val="00FC47E6"/>
    <w:rsid w:val="00FC5965"/>
    <w:rsid w:val="00FD1E30"/>
    <w:rsid w:val="00FD2BD1"/>
    <w:rsid w:val="00FD2BFD"/>
    <w:rsid w:val="00FD2D88"/>
    <w:rsid w:val="00FE3AD2"/>
    <w:rsid w:val="00FE3C19"/>
    <w:rsid w:val="00FE7E4E"/>
    <w:rsid w:val="00FF055F"/>
    <w:rsid w:val="00FF069A"/>
    <w:rsid w:val="00FF06BB"/>
    <w:rsid w:val="00FF1B4E"/>
    <w:rsid w:val="00FF3155"/>
    <w:rsid w:val="00FF53D6"/>
    <w:rsid w:val="00FF7046"/>
    <w:rsid w:val="00FF74DC"/>
    <w:rsid w:val="00FF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8DCC8"/>
  <w15:chartTrackingRefBased/>
  <w15:docId w15:val="{5F2DED25-7321-4CB8-90CC-28E4AEA2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E0A"/>
    <w:pPr>
      <w:ind w:firstLine="284"/>
      <w:jc w:val="both"/>
    </w:pPr>
    <w:rPr>
      <w:rFonts w:ascii="Palatino Linotype" w:hAnsi="Palatino Linotype"/>
      <w:sz w:val="20"/>
      <w:lang w:val="en-GB"/>
    </w:rPr>
  </w:style>
  <w:style w:type="paragraph" w:styleId="Heading1">
    <w:name w:val="heading 1"/>
    <w:aliases w:val="Title"/>
    <w:basedOn w:val="Normal"/>
    <w:next w:val="Normal"/>
    <w:link w:val="Heading1Char"/>
    <w:qFormat/>
    <w:rsid w:val="007571E6"/>
    <w:pPr>
      <w:ind w:left="708" w:hanging="708"/>
      <w:outlineLvl w:val="0"/>
    </w:pPr>
    <w:rPr>
      <w:b/>
      <w:sz w:val="36"/>
      <w:szCs w:val="36"/>
    </w:rPr>
  </w:style>
  <w:style w:type="paragraph" w:styleId="Heading2">
    <w:name w:val="heading 2"/>
    <w:aliases w:val="Heading1"/>
    <w:basedOn w:val="Normal"/>
    <w:next w:val="Normal"/>
    <w:link w:val="Heading2Char"/>
    <w:autoRedefine/>
    <w:unhideWhenUsed/>
    <w:qFormat/>
    <w:rsid w:val="00061806"/>
    <w:pPr>
      <w:numPr>
        <w:numId w:val="26"/>
      </w:numPr>
      <w:spacing w:line="360" w:lineRule="auto"/>
      <w:ind w:left="284" w:hanging="284"/>
      <w:outlineLvl w:val="1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30">
    <w:name w:val="heading 3"/>
    <w:aliases w:val="Heading2"/>
    <w:next w:val="Normal"/>
    <w:link w:val="Heading3Char"/>
    <w:autoRedefine/>
    <w:unhideWhenUsed/>
    <w:qFormat/>
    <w:rsid w:val="00E6026F"/>
    <w:pPr>
      <w:spacing w:line="360" w:lineRule="auto"/>
      <w:outlineLvl w:val="2"/>
    </w:pPr>
    <w:rPr>
      <w:rFonts w:ascii="Palatino Linotype" w:hAnsi="Palatino Linotype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Char"/>
    <w:basedOn w:val="DefaultParagraphFont"/>
    <w:link w:val="Heading1"/>
    <w:rsid w:val="00181772"/>
    <w:rPr>
      <w:rFonts w:ascii="Palatino Linotype" w:hAnsi="Palatino Linotype"/>
      <w:b/>
      <w:sz w:val="36"/>
      <w:szCs w:val="36"/>
      <w:lang w:val="en-GB"/>
    </w:rPr>
  </w:style>
  <w:style w:type="paragraph" w:styleId="ListParagraph">
    <w:name w:val="List Paragraph"/>
    <w:basedOn w:val="Normal"/>
    <w:uiPriority w:val="34"/>
    <w:qFormat/>
    <w:rsid w:val="007571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71E6"/>
    <w:rPr>
      <w:color w:val="F59E00" w:themeColor="hyperlink"/>
      <w:u w:val="single"/>
    </w:rPr>
  </w:style>
  <w:style w:type="paragraph" w:customStyle="1" w:styleId="Afiliace">
    <w:name w:val="Afiliace"/>
    <w:basedOn w:val="Normal"/>
    <w:uiPriority w:val="1"/>
    <w:qFormat/>
    <w:rsid w:val="007571E6"/>
    <w:pPr>
      <w:spacing w:after="0"/>
    </w:pPr>
    <w:rPr>
      <w:sz w:val="16"/>
    </w:rPr>
  </w:style>
  <w:style w:type="paragraph" w:customStyle="1" w:styleId="Jmna">
    <w:name w:val="Jména"/>
    <w:basedOn w:val="Normal"/>
    <w:uiPriority w:val="1"/>
    <w:qFormat/>
    <w:rsid w:val="007571E6"/>
    <w:pPr>
      <w:spacing w:after="0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7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1E6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7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1E6"/>
    <w:rPr>
      <w:rFonts w:ascii="Palatino Linotype" w:hAnsi="Palatino Linotype"/>
    </w:rPr>
  </w:style>
  <w:style w:type="character" w:customStyle="1" w:styleId="Heading2Char">
    <w:name w:val="Heading 2 Char"/>
    <w:aliases w:val="Heading1 Char"/>
    <w:basedOn w:val="DefaultParagraphFont"/>
    <w:link w:val="Heading2"/>
    <w:rsid w:val="00061806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bstraktkeywordsadditional">
    <w:name w:val="Abstrakt_keywords_additional"/>
    <w:basedOn w:val="Afiliace"/>
    <w:next w:val="Normal"/>
    <w:uiPriority w:val="1"/>
    <w:qFormat/>
    <w:rsid w:val="007571E6"/>
    <w:rPr>
      <w:b/>
      <w:sz w:val="22"/>
    </w:rPr>
  </w:style>
  <w:style w:type="character" w:customStyle="1" w:styleId="Heading3Char">
    <w:name w:val="Heading 3 Char"/>
    <w:aliases w:val="Heading2 Char"/>
    <w:basedOn w:val="DefaultParagraphFont"/>
    <w:link w:val="Heading30"/>
    <w:rsid w:val="00E6026F"/>
    <w:rPr>
      <w:rFonts w:ascii="Palatino Linotype" w:hAnsi="Palatino Linotype"/>
      <w:i/>
      <w:lang w:val="en-US"/>
    </w:rPr>
  </w:style>
  <w:style w:type="paragraph" w:customStyle="1" w:styleId="Nadpisy2">
    <w:name w:val="Nadpisy 2"/>
    <w:aliases w:val="Heading_Tables_Figures_Supplementary"/>
    <w:basedOn w:val="Heading2"/>
    <w:next w:val="Normal"/>
    <w:qFormat/>
    <w:rsid w:val="00FE3AD2"/>
  </w:style>
  <w:style w:type="paragraph" w:customStyle="1" w:styleId="slovnstrnek">
    <w:name w:val="číslování stránek"/>
    <w:basedOn w:val="Header"/>
    <w:uiPriority w:val="2"/>
    <w:qFormat/>
    <w:rsid w:val="00241F59"/>
    <w:pPr>
      <w:jc w:val="right"/>
    </w:pPr>
  </w:style>
  <w:style w:type="paragraph" w:customStyle="1" w:styleId="Figurecaption">
    <w:name w:val="Figure_caption"/>
    <w:qFormat/>
    <w:rsid w:val="00241F59"/>
    <w:pPr>
      <w:adjustRightInd w:val="0"/>
      <w:snapToGrid w:val="0"/>
      <w:spacing w:before="120" w:after="240" w:line="228" w:lineRule="auto"/>
      <w:ind w:left="426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Tablecaption">
    <w:name w:val="Table_caption"/>
    <w:basedOn w:val="Normal"/>
    <w:qFormat/>
    <w:rsid w:val="00241F59"/>
  </w:style>
  <w:style w:type="character" w:styleId="LineNumber">
    <w:name w:val="line number"/>
    <w:basedOn w:val="DefaultParagraphFont"/>
    <w:uiPriority w:val="99"/>
    <w:semiHidden/>
    <w:unhideWhenUsed/>
    <w:rsid w:val="007F2081"/>
  </w:style>
  <w:style w:type="paragraph" w:customStyle="1" w:styleId="Heading3">
    <w:name w:val="Heading3"/>
    <w:next w:val="Normal"/>
    <w:qFormat/>
    <w:rsid w:val="00A95B63"/>
    <w:pPr>
      <w:numPr>
        <w:ilvl w:val="2"/>
        <w:numId w:val="19"/>
      </w:numPr>
      <w:adjustRightInd w:val="0"/>
      <w:snapToGrid w:val="0"/>
      <w:spacing w:before="60" w:after="60" w:line="228" w:lineRule="auto"/>
      <w:ind w:left="1224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1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9F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9F7"/>
    <w:rPr>
      <w:rFonts w:ascii="Palatino Linotype" w:hAnsi="Palatino Linotype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7"/>
    <w:rPr>
      <w:rFonts w:ascii="Palatino Linotype" w:hAnsi="Palatino Linotype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7"/>
    <w:rPr>
      <w:rFonts w:ascii="Segoe U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70109"/>
    <w:pPr>
      <w:spacing w:after="120"/>
    </w:pPr>
    <w:rPr>
      <w:rFonts w:eastAsia="MS Mincho"/>
      <w:sz w:val="24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rsid w:val="00570109"/>
    <w:rPr>
      <w:rFonts w:ascii="Palatino Linotype" w:eastAsia="MS Mincho" w:hAnsi="Palatino Linotype"/>
      <w:sz w:val="24"/>
      <w:lang w:val="en-GB" w:eastAsia="ar-SA"/>
    </w:rPr>
  </w:style>
  <w:style w:type="character" w:customStyle="1" w:styleId="A5">
    <w:name w:val="A5"/>
    <w:uiPriority w:val="99"/>
    <w:rsid w:val="006F2381"/>
    <w:rPr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31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868A5"/>
    <w:rPr>
      <w:color w:val="954F72"/>
      <w:u w:val="single"/>
    </w:rPr>
  </w:style>
  <w:style w:type="paragraph" w:customStyle="1" w:styleId="msonormal0">
    <w:name w:val="msonormal"/>
    <w:basedOn w:val="Normal"/>
    <w:rsid w:val="004868A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65">
    <w:name w:val="xl65"/>
    <w:basedOn w:val="Normal"/>
    <w:rsid w:val="004868A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66">
    <w:name w:val="xl66"/>
    <w:basedOn w:val="Normal"/>
    <w:rsid w:val="004868A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67">
    <w:name w:val="xl67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68">
    <w:name w:val="xl68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69">
    <w:name w:val="xl69"/>
    <w:basedOn w:val="Normal"/>
    <w:rsid w:val="004868A5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70">
    <w:name w:val="xl70"/>
    <w:basedOn w:val="Normal"/>
    <w:rsid w:val="004868A5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71">
    <w:name w:val="xl71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72">
    <w:name w:val="xl72"/>
    <w:basedOn w:val="Normal"/>
    <w:rsid w:val="004868A5"/>
    <w:pP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73">
    <w:name w:val="xl73"/>
    <w:basedOn w:val="Normal"/>
    <w:rsid w:val="004868A5"/>
    <w:pPr>
      <w:pBdr>
        <w:bottom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numbering" w:customStyle="1" w:styleId="Bezseznamu1">
    <w:name w:val="Bez seznamu1"/>
    <w:next w:val="NoList"/>
    <w:uiPriority w:val="99"/>
    <w:semiHidden/>
    <w:unhideWhenUsed/>
    <w:rsid w:val="004868A5"/>
  </w:style>
  <w:style w:type="paragraph" w:customStyle="1" w:styleId="EndNoteBibliographyTitle">
    <w:name w:val="EndNote Bibliography Title"/>
    <w:basedOn w:val="Normal"/>
    <w:link w:val="EndNoteBibliographyTitleChar"/>
    <w:rsid w:val="00D267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770"/>
    <w:rPr>
      <w:rFonts w:ascii="Palatino Linotype" w:hAnsi="Palatino Linotype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770"/>
    <w:pPr>
      <w:spacing w:line="240" w:lineRule="auto"/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770"/>
    <w:rPr>
      <w:rFonts w:ascii="Palatino Linotype" w:hAnsi="Palatino Linotype"/>
      <w:noProof/>
      <w:sz w:val="20"/>
      <w:lang w:val="en-US"/>
    </w:rPr>
  </w:style>
  <w:style w:type="character" w:customStyle="1" w:styleId="ts-alignment-element">
    <w:name w:val="ts-alignment-element"/>
    <w:basedOn w:val="DefaultParagraphFont"/>
    <w:rsid w:val="00F34FBD"/>
  </w:style>
  <w:style w:type="character" w:customStyle="1" w:styleId="ts-alignment-element-highlighted">
    <w:name w:val="ts-alignment-element-highlighted"/>
    <w:basedOn w:val="DefaultParagraphFont"/>
    <w:rsid w:val="00F34FBD"/>
  </w:style>
  <w:style w:type="character" w:customStyle="1" w:styleId="identifier">
    <w:name w:val="identifier"/>
    <w:basedOn w:val="DefaultParagraphFont"/>
    <w:rsid w:val="00B959BD"/>
  </w:style>
  <w:style w:type="paragraph" w:styleId="Revision">
    <w:name w:val="Revision"/>
    <w:hidden/>
    <w:uiPriority w:val="99"/>
    <w:semiHidden/>
    <w:rsid w:val="006F2CD2"/>
    <w:pPr>
      <w:spacing w:after="0" w:line="240" w:lineRule="auto"/>
    </w:pPr>
    <w:rPr>
      <w:rFonts w:ascii="Palatino Linotype" w:hAnsi="Palatino Linotype"/>
      <w:sz w:val="20"/>
      <w:lang w:val="en-GB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F045D7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64">
    <w:name w:val="xl64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4">
    <w:name w:val="xl74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5">
    <w:name w:val="xl75"/>
    <w:basedOn w:val="Normal"/>
    <w:rsid w:val="002D7729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6">
    <w:name w:val="xl76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E76E9D"/>
    <w:rPr>
      <w:color w:val="605E5C"/>
      <w:shd w:val="clear" w:color="auto" w:fill="E1DFDD"/>
    </w:rPr>
  </w:style>
  <w:style w:type="character" w:customStyle="1" w:styleId="Nevyeenzmnka3">
    <w:name w:val="Nevyřešená zmínka3"/>
    <w:basedOn w:val="DefaultParagraphFont"/>
    <w:uiPriority w:val="99"/>
    <w:semiHidden/>
    <w:unhideWhenUsed/>
    <w:rsid w:val="0053570C"/>
    <w:rPr>
      <w:color w:val="605E5C"/>
      <w:shd w:val="clear" w:color="auto" w:fill="E1DFDD"/>
    </w:rPr>
  </w:style>
  <w:style w:type="character" w:customStyle="1" w:styleId="A0">
    <w:name w:val="A0"/>
    <w:rsid w:val="00A2179F"/>
    <w:rPr>
      <w:rFonts w:cs="Times LT St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9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2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23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680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977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13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62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581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6184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30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1596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5184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0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Základ">
  <a:themeElements>
    <a:clrScheme name="Základ">
      <a:dk1>
        <a:srgbClr val="000000"/>
      </a:dk1>
      <a:lt1>
        <a:srgbClr val="FFFFFF"/>
      </a:lt1>
      <a:dk2>
        <a:srgbClr val="565349"/>
      </a:dk2>
      <a:lt2>
        <a:srgbClr val="DDDDDD"/>
      </a:lt2>
      <a:accent1>
        <a:srgbClr val="A6B727"/>
      </a:accent1>
      <a:accent2>
        <a:srgbClr val="DF5327"/>
      </a:accent2>
      <a:accent3>
        <a:srgbClr val="FE9E00"/>
      </a:accent3>
      <a:accent4>
        <a:srgbClr val="418AB3"/>
      </a:accent4>
      <a:accent5>
        <a:srgbClr val="D7D447"/>
      </a:accent5>
      <a:accent6>
        <a:srgbClr val="818183"/>
      </a:accent6>
      <a:hlink>
        <a:srgbClr val="F59E00"/>
      </a:hlink>
      <a:folHlink>
        <a:srgbClr val="B2B2B2"/>
      </a:folHlink>
    </a:clrScheme>
    <a:fontScheme name="Základ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Základ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1B554F-0F3F-4E1F-8BCB-BE444047D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adpisy</vt:lpstr>
      </vt:variant>
      <vt:variant>
        <vt:i4>11</vt:i4>
      </vt:variant>
      <vt:variant>
        <vt:lpstr>Title</vt:lpstr>
      </vt:variant>
      <vt:variant>
        <vt:i4>1</vt:i4>
      </vt:variant>
    </vt:vector>
  </HeadingPairs>
  <TitlesOfParts>
    <vt:vector size="13" baseType="lpstr">
      <vt:lpstr/>
      <vt:lpstr>Menopausal Transition: Prospective Study of Estrogen Status, Circulating MicroRN</vt:lpstr>
      <vt:lpstr>    Introduction</vt:lpstr>
      <vt:lpstr>    Results</vt:lpstr>
      <vt:lpstr>        2.1. Demographic and clinical characteristics</vt:lpstr>
      <vt:lpstr>        2.2. MiRNome profiling in patient serum – Sequencing study</vt:lpstr>
      <vt:lpstr>        2.3. MiRNome profiling in patient serum – OsteomiR®</vt:lpstr>
      <vt:lpstr>    Discussion</vt:lpstr>
      <vt:lpstr>    Materials and Methods</vt:lpstr>
      <vt:lpstr>        4.4.1. Library preparation</vt:lpstr>
      <vt:lpstr>    Conclusion</vt:lpstr>
      <vt:lpstr>    References</vt:lpstr>
      <vt:lpstr/>
    </vt:vector>
  </TitlesOfParts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un Jiří</dc:creator>
  <cp:keywords/>
  <dc:description/>
  <cp:lastModifiedBy>Dexter</cp:lastModifiedBy>
  <cp:revision>6</cp:revision>
  <cp:lastPrinted>2021-12-16T09:59:00Z</cp:lastPrinted>
  <dcterms:created xsi:type="dcterms:W3CDTF">2022-03-28T09:24:00Z</dcterms:created>
  <dcterms:modified xsi:type="dcterms:W3CDTF">2022-05-0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neuroscience</vt:lpwstr>
  </property>
  <property fmtid="{D5CDD505-2E9C-101B-9397-08002B2CF9AE}" pid="13" name="Mendeley Recent Style Name 5_1">
    <vt:lpwstr>Frontiers in Neuro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7860763/american-medical-association</vt:lpwstr>
  </property>
  <property fmtid="{D5CDD505-2E9C-101B-9397-08002B2CF9AE}" pid="21" name="Mendeley Recent Style Name 9_1">
    <vt:lpwstr>Osteoarthritis and Cartilage - Jiri Balou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091f7e-51b7-3da3-95d7-73a28e171919</vt:lpwstr>
  </property>
  <property fmtid="{D5CDD505-2E9C-101B-9397-08002B2CF9AE}" pid="24" name="Mendeley Citation Style_1">
    <vt:lpwstr>https://csl.mendeley.com/styles/7860763/american-medical-association</vt:lpwstr>
  </property>
</Properties>
</file>